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39CD2" w14:textId="77777777" w:rsidR="009328F5" w:rsidRDefault="009328F5" w:rsidP="00265B3A">
      <w:pPr>
        <w:spacing w:line="480" w:lineRule="auto"/>
        <w:rPr>
          <w:rFonts w:asciiTheme="majorHAnsi" w:hAnsiTheme="majorHAnsi"/>
          <w:b/>
          <w:bCs/>
        </w:rPr>
      </w:pPr>
      <w:r>
        <w:rPr>
          <w:rFonts w:asciiTheme="majorHAnsi" w:hAnsiTheme="majorHAnsi"/>
          <w:b/>
          <w:bCs/>
        </w:rPr>
        <w:t>S1 Data</w:t>
      </w:r>
    </w:p>
    <w:p w14:paraId="7DDC306C" w14:textId="3BD91511" w:rsidR="0037773E" w:rsidRDefault="00AB5924" w:rsidP="009328F5">
      <w:pPr>
        <w:spacing w:line="480" w:lineRule="auto"/>
        <w:rPr>
          <w:rFonts w:asciiTheme="majorHAnsi" w:hAnsiTheme="majorHAnsi"/>
        </w:rPr>
      </w:pPr>
      <w:r w:rsidRPr="00A90688">
        <w:rPr>
          <w:rFonts w:asciiTheme="majorHAnsi" w:hAnsiTheme="majorHAnsi"/>
          <w:b/>
          <w:bCs/>
        </w:rPr>
        <w:t xml:space="preserve">Tab 1. The </w:t>
      </w:r>
      <w:r w:rsidR="00FC6EF9" w:rsidRPr="00A90688">
        <w:rPr>
          <w:rFonts w:asciiTheme="majorHAnsi" w:hAnsiTheme="majorHAnsi"/>
          <w:b/>
          <w:bCs/>
        </w:rPr>
        <w:t>W</w:t>
      </w:r>
      <w:r w:rsidRPr="00A90688">
        <w:rPr>
          <w:rFonts w:asciiTheme="majorHAnsi" w:hAnsiTheme="majorHAnsi"/>
          <w:b/>
          <w:bCs/>
        </w:rPr>
        <w:t>hole-</w:t>
      </w:r>
      <w:r w:rsidR="00FC6EF9" w:rsidRPr="00A90688">
        <w:rPr>
          <w:rFonts w:asciiTheme="majorHAnsi" w:hAnsiTheme="majorHAnsi"/>
          <w:b/>
          <w:bCs/>
        </w:rPr>
        <w:t>G</w:t>
      </w:r>
      <w:r w:rsidRPr="00A90688">
        <w:rPr>
          <w:rFonts w:asciiTheme="majorHAnsi" w:hAnsiTheme="majorHAnsi"/>
          <w:b/>
          <w:bCs/>
        </w:rPr>
        <w:t xml:space="preserve">enome </w:t>
      </w:r>
      <w:r w:rsidR="00FC6EF9" w:rsidRPr="00A90688">
        <w:rPr>
          <w:rFonts w:asciiTheme="majorHAnsi" w:hAnsiTheme="majorHAnsi"/>
          <w:b/>
          <w:bCs/>
        </w:rPr>
        <w:t>S</w:t>
      </w:r>
      <w:r w:rsidRPr="00A90688">
        <w:rPr>
          <w:rFonts w:asciiTheme="majorHAnsi" w:hAnsiTheme="majorHAnsi"/>
          <w:b/>
          <w:bCs/>
        </w:rPr>
        <w:t xml:space="preserve">equencing </w:t>
      </w:r>
      <w:r w:rsidR="00FC6EF9" w:rsidRPr="00A90688">
        <w:rPr>
          <w:rFonts w:asciiTheme="majorHAnsi" w:hAnsiTheme="majorHAnsi"/>
          <w:b/>
          <w:bCs/>
        </w:rPr>
        <w:t>D</w:t>
      </w:r>
      <w:r w:rsidRPr="00A90688">
        <w:rPr>
          <w:rFonts w:asciiTheme="majorHAnsi" w:hAnsiTheme="majorHAnsi"/>
          <w:b/>
          <w:bCs/>
        </w:rPr>
        <w:t xml:space="preserve">ata of </w:t>
      </w:r>
      <w:r w:rsidRPr="00A90688">
        <w:rPr>
          <w:rFonts w:asciiTheme="majorHAnsi" w:hAnsiTheme="majorHAnsi"/>
          <w:b/>
          <w:bCs/>
          <w:i/>
          <w:iCs/>
        </w:rPr>
        <w:t>pgp-14</w:t>
      </w:r>
      <w:r w:rsidRPr="00A90688">
        <w:rPr>
          <w:rFonts w:asciiTheme="majorHAnsi" w:hAnsiTheme="majorHAnsi"/>
          <w:b/>
          <w:bCs/>
        </w:rPr>
        <w:t xml:space="preserve"> </w:t>
      </w:r>
      <w:r w:rsidR="00FC6EF9" w:rsidRPr="00A90688">
        <w:rPr>
          <w:rFonts w:asciiTheme="majorHAnsi" w:hAnsiTheme="majorHAnsi"/>
          <w:b/>
          <w:bCs/>
        </w:rPr>
        <w:t>M</w:t>
      </w:r>
      <w:r w:rsidRPr="00A90688">
        <w:rPr>
          <w:rFonts w:asciiTheme="majorHAnsi" w:hAnsiTheme="majorHAnsi"/>
          <w:b/>
          <w:bCs/>
        </w:rPr>
        <w:t xml:space="preserve">utants that were </w:t>
      </w:r>
      <w:r w:rsidR="00FC6EF9" w:rsidRPr="00A90688">
        <w:rPr>
          <w:rFonts w:asciiTheme="majorHAnsi" w:hAnsiTheme="majorHAnsi"/>
          <w:b/>
          <w:bCs/>
        </w:rPr>
        <w:t>R</w:t>
      </w:r>
      <w:r w:rsidRPr="00A90688">
        <w:rPr>
          <w:rFonts w:asciiTheme="majorHAnsi" w:hAnsiTheme="majorHAnsi"/>
          <w:b/>
          <w:bCs/>
        </w:rPr>
        <w:t xml:space="preserve">ecovered in </w:t>
      </w:r>
      <w:r w:rsidR="00FC6EF9" w:rsidRPr="00A90688">
        <w:rPr>
          <w:rFonts w:asciiTheme="majorHAnsi" w:hAnsiTheme="majorHAnsi"/>
          <w:b/>
          <w:bCs/>
        </w:rPr>
        <w:t>S</w:t>
      </w:r>
      <w:r w:rsidRPr="00A90688">
        <w:rPr>
          <w:rFonts w:asciiTheme="majorHAnsi" w:hAnsiTheme="majorHAnsi"/>
          <w:b/>
          <w:bCs/>
        </w:rPr>
        <w:t xml:space="preserve">creens for </w:t>
      </w:r>
      <w:r w:rsidR="00FC6EF9" w:rsidRPr="00A90688">
        <w:rPr>
          <w:rFonts w:asciiTheme="majorHAnsi" w:hAnsiTheme="majorHAnsi"/>
          <w:b/>
          <w:bCs/>
        </w:rPr>
        <w:t>M</w:t>
      </w:r>
      <w:r w:rsidRPr="00A90688">
        <w:rPr>
          <w:rFonts w:asciiTheme="majorHAnsi" w:hAnsiTheme="majorHAnsi"/>
          <w:b/>
          <w:bCs/>
        </w:rPr>
        <w:t xml:space="preserve">utants that </w:t>
      </w:r>
      <w:r w:rsidR="00FC6EF9" w:rsidRPr="00A90688">
        <w:rPr>
          <w:rFonts w:asciiTheme="majorHAnsi" w:hAnsiTheme="majorHAnsi"/>
          <w:b/>
          <w:bCs/>
        </w:rPr>
        <w:t>R</w:t>
      </w:r>
      <w:r w:rsidRPr="00A90688">
        <w:rPr>
          <w:rFonts w:asciiTheme="majorHAnsi" w:hAnsiTheme="majorHAnsi"/>
          <w:b/>
          <w:bCs/>
        </w:rPr>
        <w:t xml:space="preserve">esist wact-190.  </w:t>
      </w:r>
      <w:r w:rsidRPr="00A90688">
        <w:rPr>
          <w:rFonts w:asciiTheme="majorHAnsi" w:hAnsiTheme="majorHAnsi"/>
        </w:rPr>
        <w:t>The missense mutations are shown in columns L through AJ. The deletion alleles and rearrangements are shown in columns AL-AO.</w:t>
      </w:r>
      <w:r w:rsidR="0002087D" w:rsidRPr="00A90688">
        <w:rPr>
          <w:rFonts w:asciiTheme="majorHAnsi" w:hAnsiTheme="majorHAnsi"/>
        </w:rPr>
        <w:t xml:space="preserve"> The data are summarized in Figure 3a in the main display items.</w:t>
      </w:r>
    </w:p>
    <w:p w14:paraId="5572B227" w14:textId="77777777" w:rsidR="009328F5" w:rsidRDefault="009328F5" w:rsidP="009328F5">
      <w:pPr>
        <w:spacing w:line="480" w:lineRule="auto"/>
        <w:rPr>
          <w:rFonts w:asciiTheme="majorHAnsi" w:hAnsiTheme="majorHAnsi"/>
        </w:rPr>
      </w:pPr>
    </w:p>
    <w:p w14:paraId="5E9FDB5D" w14:textId="08AFE0B1" w:rsidR="009328F5" w:rsidRPr="00A90688" w:rsidRDefault="009328F5" w:rsidP="009328F5">
      <w:pPr>
        <w:spacing w:line="480" w:lineRule="auto"/>
        <w:rPr>
          <w:rFonts w:asciiTheme="majorHAnsi" w:hAnsiTheme="majorHAnsi"/>
        </w:rPr>
      </w:pPr>
      <w:r w:rsidRPr="00A90688">
        <w:rPr>
          <w:rFonts w:asciiTheme="majorHAnsi" w:hAnsiTheme="majorHAnsi"/>
          <w:b/>
          <w:bCs/>
        </w:rPr>
        <w:t xml:space="preserve">Tab 2. The 2716 </w:t>
      </w:r>
      <w:r w:rsidRPr="00A90688">
        <w:rPr>
          <w:rFonts w:asciiTheme="majorHAnsi" w:hAnsiTheme="majorHAnsi"/>
          <w:b/>
          <w:bCs/>
          <w:i/>
          <w:iCs/>
        </w:rPr>
        <w:t>C. elegans</w:t>
      </w:r>
      <w:r w:rsidRPr="00A90688">
        <w:rPr>
          <w:rFonts w:asciiTheme="majorHAnsi" w:hAnsiTheme="majorHAnsi"/>
          <w:b/>
          <w:bCs/>
        </w:rPr>
        <w:t xml:space="preserve"> Genes that Oscillate in their Expression. </w:t>
      </w:r>
      <w:r w:rsidRPr="00A90688">
        <w:rPr>
          <w:rFonts w:asciiTheme="majorHAnsi" w:hAnsiTheme="majorHAnsi"/>
        </w:rPr>
        <w:t xml:space="preserve">The 2716 genes that were previously described to oscillate in their expression in a regular pattern at each larval stage </w:t>
      </w:r>
      <w:r w:rsidRPr="00A90688">
        <w:rPr>
          <w:rFonts w:asciiTheme="majorHAnsi" w:hAnsiTheme="majorHAnsi"/>
        </w:rPr>
        <w:fldChar w:fldCharType="begin">
          <w:fldData xml:space="preserve">PEVuZE5vdGU+PENpdGU+PEF1dGhvcj5IZW5kcmlrczwvQXV0aG9yPjxZZWFyPjIwMTQ8L1llYXI+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</w:fldData>
        </w:fldChar>
      </w:r>
      <w:r>
        <w:rPr>
          <w:rFonts w:asciiTheme="majorHAnsi" w:hAnsiTheme="majorHAnsi"/>
        </w:rPr>
        <w:instrText xml:space="preserve"> ADDIN EN.CITE </w:instrText>
      </w:r>
      <w:r>
        <w:rPr>
          <w:rFonts w:asciiTheme="majorHAnsi" w:hAnsiTheme="majorHAnsi"/>
        </w:rPr>
        <w:fldChar w:fldCharType="begin">
          <w:fldData xml:space="preserve">PEVuZE5vdGU+PENpdGU+PEF1dGhvcj5IZW5kcmlrczwvQXV0aG9yPjxZZWFyPjIwMTQ8L1llYXI+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</w:fldData>
        </w:fldChar>
      </w:r>
      <w:r>
        <w:rPr>
          <w:rFonts w:asciiTheme="majorHAnsi" w:hAnsiTheme="majorHAnsi"/>
        </w:rPr>
        <w:instrText xml:space="preserve"> ADDIN EN.CITE.DATA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end"/>
      </w:r>
      <w:r w:rsidRPr="00A90688">
        <w:rPr>
          <w:rFonts w:asciiTheme="majorHAnsi" w:hAnsiTheme="majorHAnsi"/>
        </w:rPr>
      </w:r>
      <w:r w:rsidRPr="00A90688">
        <w:rPr>
          <w:rFonts w:asciiTheme="majorHAnsi" w:hAnsiTheme="majorHAnsi"/>
        </w:rPr>
        <w:fldChar w:fldCharType="separate"/>
      </w:r>
      <w:r>
        <w:rPr>
          <w:rFonts w:asciiTheme="majorHAnsi" w:hAnsiTheme="majorHAnsi"/>
          <w:noProof/>
        </w:rPr>
        <w:t>[39]</w:t>
      </w:r>
      <w:r w:rsidRPr="00A90688">
        <w:rPr>
          <w:rFonts w:asciiTheme="majorHAnsi" w:hAnsiTheme="majorHAnsi"/>
        </w:rPr>
        <w:fldChar w:fldCharType="end"/>
      </w:r>
      <w:r w:rsidRPr="00A90688">
        <w:rPr>
          <w:rFonts w:asciiTheme="majorHAnsi" w:hAnsiTheme="majorHAnsi"/>
        </w:rPr>
        <w:t xml:space="preserve"> are shown. Column H shows the relative time at which the gene peaks in expression and column G shows the relative amplitude of the expression level. Genes whose expression is enriched during the L4-to-adult molt </w:t>
      </w:r>
      <w:r w:rsidRPr="00A90688">
        <w:rPr>
          <w:rFonts w:asciiTheme="majorHAnsi" w:hAnsiTheme="majorHAnsi"/>
        </w:rPr>
        <w:fldChar w:fldCharType="begin">
          <w:fldData xml:space="preserve">PEVuZE5vdGU+PENpdGU+PEF1dGhvcj5HZW9yZ2UtUmFpemVuPC9BdXRob3I+PFllYXI+MjAxNDwv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</w:fldData>
        </w:fldChar>
      </w:r>
      <w:r>
        <w:rPr>
          <w:rFonts w:asciiTheme="majorHAnsi" w:hAnsiTheme="majorHAnsi"/>
        </w:rPr>
        <w:instrText xml:space="preserve"> ADDIN EN.CITE </w:instrText>
      </w:r>
      <w:r>
        <w:rPr>
          <w:rFonts w:asciiTheme="majorHAnsi" w:hAnsiTheme="majorHAnsi"/>
        </w:rPr>
        <w:fldChar w:fldCharType="begin">
          <w:fldData xml:space="preserve">PEVuZE5vdGU+PENpdGU+PEF1dGhvcj5HZW9yZ2UtUmFpemVuPC9BdXRob3I+PFllYXI+MjAxNDwv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</w:fldData>
        </w:fldChar>
      </w:r>
      <w:r>
        <w:rPr>
          <w:rFonts w:asciiTheme="majorHAnsi" w:hAnsiTheme="majorHAnsi"/>
        </w:rPr>
        <w:instrText xml:space="preserve"> ADDIN EN.CITE.DATA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end"/>
      </w:r>
      <w:r w:rsidRPr="00A90688">
        <w:rPr>
          <w:rFonts w:asciiTheme="majorHAnsi" w:hAnsiTheme="majorHAnsi"/>
        </w:rPr>
      </w:r>
      <w:r w:rsidRPr="00A90688">
        <w:rPr>
          <w:rFonts w:asciiTheme="majorHAnsi" w:hAnsiTheme="majorHAnsi"/>
        </w:rPr>
        <w:fldChar w:fldCharType="separate"/>
      </w:r>
      <w:r>
        <w:rPr>
          <w:rFonts w:asciiTheme="majorHAnsi" w:hAnsiTheme="majorHAnsi"/>
          <w:noProof/>
        </w:rPr>
        <w:t>[15]</w:t>
      </w:r>
      <w:r w:rsidRPr="00A90688">
        <w:rPr>
          <w:rFonts w:asciiTheme="majorHAnsi" w:hAnsiTheme="majorHAnsi"/>
        </w:rPr>
        <w:fldChar w:fldCharType="end"/>
      </w:r>
      <w:r w:rsidRPr="00A90688">
        <w:rPr>
          <w:rFonts w:asciiTheme="majorHAnsi" w:hAnsiTheme="majorHAnsi"/>
          <w:bCs/>
        </w:rPr>
        <w:t xml:space="preserve"> </w:t>
      </w:r>
      <w:r w:rsidRPr="00A90688">
        <w:rPr>
          <w:rFonts w:asciiTheme="majorHAnsi" w:hAnsiTheme="majorHAnsi"/>
        </w:rPr>
        <w:t xml:space="preserve">are indicated in column J. Genes whose expression is enriched in the pharynx </w:t>
      </w:r>
      <w:r w:rsidRPr="00A90688">
        <w:rPr>
          <w:rFonts w:asciiTheme="majorHAnsi" w:hAnsiTheme="majorHAnsi"/>
        </w:rPr>
        <w:fldChar w:fldCharType="begin">
          <w:fldData xml:space="preserve">PEVuZE5vdGU+PENpdGU+PEF1dGhvcj5DYW88L0F1dGhvcj48WWVhcj4yMDE3PC9ZZWFyPjxSZWNO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</w:fldData>
        </w:fldChar>
      </w:r>
      <w:r>
        <w:rPr>
          <w:rFonts w:asciiTheme="majorHAnsi" w:hAnsiTheme="majorHAnsi"/>
        </w:rPr>
        <w:instrText xml:space="preserve"> ADDIN EN.CITE </w:instrText>
      </w:r>
      <w:r>
        <w:rPr>
          <w:rFonts w:asciiTheme="majorHAnsi" w:hAnsiTheme="majorHAnsi"/>
        </w:rPr>
        <w:fldChar w:fldCharType="begin">
          <w:fldData xml:space="preserve">PEVuZE5vdGU+PENpdGU+PEF1dGhvcj5DYW88L0F1dGhvcj48WWVhcj4yMDE3PC9ZZWFyPjxSZWNO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</w:fldData>
        </w:fldChar>
      </w:r>
      <w:r>
        <w:rPr>
          <w:rFonts w:asciiTheme="majorHAnsi" w:hAnsiTheme="majorHAnsi"/>
        </w:rPr>
        <w:instrText xml:space="preserve"> ADDIN EN.CITE.DATA </w:instrText>
      </w:r>
      <w:r>
        <w:rPr>
          <w:rFonts w:asciiTheme="majorHAnsi" w:hAnsiTheme="majorHAnsi"/>
        </w:rPr>
      </w:r>
      <w:r>
        <w:rPr>
          <w:rFonts w:asciiTheme="majorHAnsi" w:hAnsiTheme="majorHAnsi"/>
        </w:rPr>
        <w:fldChar w:fldCharType="end"/>
      </w:r>
      <w:r w:rsidRPr="00A90688">
        <w:rPr>
          <w:rFonts w:asciiTheme="majorHAnsi" w:hAnsiTheme="majorHAnsi"/>
        </w:rPr>
      </w:r>
      <w:r w:rsidRPr="00A90688">
        <w:rPr>
          <w:rFonts w:asciiTheme="majorHAnsi" w:hAnsiTheme="majorHAnsi"/>
        </w:rPr>
        <w:fldChar w:fldCharType="separate"/>
      </w:r>
      <w:r>
        <w:rPr>
          <w:rFonts w:asciiTheme="majorHAnsi" w:hAnsiTheme="majorHAnsi"/>
          <w:noProof/>
        </w:rPr>
        <w:t>[16, 3</w:t>
      </w:r>
      <w:r w:rsidR="00101AF7">
        <w:rPr>
          <w:rFonts w:asciiTheme="majorHAnsi" w:hAnsiTheme="majorHAnsi"/>
          <w:noProof/>
        </w:rPr>
        <w:t>5</w:t>
      </w:r>
      <w:r>
        <w:rPr>
          <w:rFonts w:asciiTheme="majorHAnsi" w:hAnsiTheme="majorHAnsi"/>
          <w:noProof/>
        </w:rPr>
        <w:t>]</w:t>
      </w:r>
      <w:r w:rsidRPr="00A90688">
        <w:rPr>
          <w:rFonts w:asciiTheme="majorHAnsi" w:hAnsiTheme="majorHAnsi"/>
        </w:rPr>
        <w:fldChar w:fldCharType="end"/>
      </w:r>
      <w:r w:rsidRPr="00A90688">
        <w:rPr>
          <w:rFonts w:asciiTheme="majorHAnsi" w:hAnsiTheme="majorHAnsi"/>
        </w:rPr>
        <w:t xml:space="preserve"> are indicated in column K. Genes that encode a signal peptide are shown column L.  The data are summarized in Figure 5 in the main display items.</w:t>
      </w:r>
    </w:p>
    <w:p w14:paraId="35AF6969" w14:textId="77777777" w:rsidR="009328F5" w:rsidRPr="00A90688" w:rsidRDefault="009328F5" w:rsidP="009328F5">
      <w:pPr>
        <w:spacing w:line="480" w:lineRule="auto"/>
        <w:rPr>
          <w:rFonts w:asciiTheme="majorHAnsi" w:hAnsiTheme="majorHAnsi"/>
        </w:rPr>
      </w:pPr>
    </w:p>
    <w:p w14:paraId="256BA6D4" w14:textId="77777777" w:rsidR="009328F5" w:rsidRPr="00A90688" w:rsidRDefault="009328F5" w:rsidP="009328F5">
      <w:pPr>
        <w:spacing w:line="480" w:lineRule="auto"/>
        <w:rPr>
          <w:rFonts w:asciiTheme="majorHAnsi" w:hAnsiTheme="majorHAnsi"/>
        </w:rPr>
      </w:pPr>
      <w:r w:rsidRPr="00A90688">
        <w:rPr>
          <w:rFonts w:asciiTheme="majorHAnsi" w:hAnsiTheme="majorHAnsi"/>
          <w:b/>
          <w:bCs/>
        </w:rPr>
        <w:t xml:space="preserve">Tab 3. The 508 </w:t>
      </w:r>
      <w:proofErr w:type="spellStart"/>
      <w:r w:rsidRPr="00A90688">
        <w:rPr>
          <w:rFonts w:asciiTheme="majorHAnsi" w:hAnsiTheme="majorHAnsi"/>
          <w:b/>
          <w:bCs/>
        </w:rPr>
        <w:t>Chembridge</w:t>
      </w:r>
      <w:proofErr w:type="spellEnd"/>
      <w:r w:rsidRPr="00A90688">
        <w:rPr>
          <w:rFonts w:asciiTheme="majorHAnsi" w:hAnsiTheme="majorHAnsi"/>
          <w:b/>
          <w:bCs/>
        </w:rPr>
        <w:t xml:space="preserve"> Inc Small Molecules Surveyed for Sensitivity in wild type and </w:t>
      </w:r>
      <w:r w:rsidRPr="00A90688">
        <w:rPr>
          <w:rFonts w:asciiTheme="majorHAnsi" w:hAnsiTheme="majorHAnsi"/>
          <w:b/>
          <w:bCs/>
          <w:i/>
          <w:iCs/>
        </w:rPr>
        <w:t>pgp-14(ok2660)</w:t>
      </w:r>
      <w:r w:rsidRPr="00A90688">
        <w:rPr>
          <w:rFonts w:asciiTheme="majorHAnsi" w:hAnsiTheme="majorHAnsi"/>
          <w:b/>
          <w:bCs/>
        </w:rPr>
        <w:t xml:space="preserve"> and </w:t>
      </w:r>
      <w:r w:rsidRPr="00A90688">
        <w:rPr>
          <w:rFonts w:asciiTheme="majorHAnsi" w:hAnsiTheme="majorHAnsi"/>
          <w:b/>
          <w:bCs/>
          <w:i/>
          <w:iCs/>
        </w:rPr>
        <w:t>sms-5(ok2498)</w:t>
      </w:r>
      <w:r w:rsidRPr="00A90688">
        <w:rPr>
          <w:rFonts w:asciiTheme="majorHAnsi" w:hAnsiTheme="majorHAnsi"/>
          <w:b/>
          <w:bCs/>
        </w:rPr>
        <w:t xml:space="preserve"> Null</w:t>
      </w:r>
      <w:r w:rsidRPr="00A90688">
        <w:rPr>
          <w:rFonts w:asciiTheme="majorHAnsi" w:hAnsiTheme="majorHAnsi"/>
        </w:rPr>
        <w:t xml:space="preserve"> </w:t>
      </w:r>
      <w:r w:rsidRPr="00A90688">
        <w:rPr>
          <w:rFonts w:asciiTheme="majorHAnsi" w:hAnsiTheme="majorHAnsi"/>
          <w:b/>
          <w:bCs/>
        </w:rPr>
        <w:t>Mutants.</w:t>
      </w:r>
      <w:r w:rsidRPr="00A90688">
        <w:rPr>
          <w:rFonts w:asciiTheme="majorHAnsi" w:hAnsiTheme="majorHAnsi"/>
        </w:rPr>
        <w:t xml:space="preserve"> Each strain was tested against each molecule four times in 96 well plate format. Each well is seeded with 20 synchronized L1 animals and scored 6 days later. A score of 9 (green) indicates the culture was overgrown (&gt;&gt;50 animals)</w:t>
      </w:r>
      <w:r w:rsidRPr="00A90688">
        <w:rPr>
          <w:rFonts w:asciiTheme="majorHAnsi" w:hAnsiTheme="majorHAnsi"/>
          <w:b/>
          <w:bCs/>
        </w:rPr>
        <w:t xml:space="preserve">. </w:t>
      </w:r>
      <w:r w:rsidRPr="00A90688">
        <w:rPr>
          <w:rFonts w:asciiTheme="majorHAnsi" w:hAnsiTheme="majorHAnsi"/>
        </w:rPr>
        <w:t>A score of 0 indicates the culture had 11 or fewer animals (purple).</w:t>
      </w:r>
      <w:r w:rsidRPr="00A90688">
        <w:rPr>
          <w:rFonts w:asciiTheme="majorHAnsi" w:hAnsiTheme="majorHAnsi"/>
          <w:b/>
          <w:bCs/>
        </w:rPr>
        <w:t xml:space="preserve"> </w:t>
      </w:r>
      <w:r w:rsidRPr="00A90688">
        <w:rPr>
          <w:rFonts w:asciiTheme="majorHAnsi" w:hAnsiTheme="majorHAnsi"/>
        </w:rPr>
        <w:t xml:space="preserve">The number of animals in wells with between 11 and 50 </w:t>
      </w:r>
      <w:r w:rsidRPr="00A90688">
        <w:rPr>
          <w:rFonts w:asciiTheme="majorHAnsi" w:hAnsiTheme="majorHAnsi"/>
        </w:rPr>
        <w:lastRenderedPageBreak/>
        <w:t xml:space="preserve">are indicated. The class of molecule (resistant, hypersensitive, </w:t>
      </w:r>
      <w:proofErr w:type="spellStart"/>
      <w:r w:rsidRPr="00A90688">
        <w:rPr>
          <w:rFonts w:asciiTheme="majorHAnsi" w:hAnsiTheme="majorHAnsi"/>
        </w:rPr>
        <w:t>etc</w:t>
      </w:r>
      <w:proofErr w:type="spellEnd"/>
      <w:r w:rsidRPr="00A90688">
        <w:rPr>
          <w:rFonts w:asciiTheme="majorHAnsi" w:hAnsiTheme="majorHAnsi"/>
        </w:rPr>
        <w:t>) is shown in column E. These data are summarized in Figure 7e in the main display items.</w:t>
      </w:r>
    </w:p>
    <w:p w14:paraId="2DEBEA02" w14:textId="77777777" w:rsidR="009328F5" w:rsidRPr="00A90688" w:rsidRDefault="009328F5" w:rsidP="009328F5">
      <w:pPr>
        <w:spacing w:line="480" w:lineRule="auto"/>
        <w:rPr>
          <w:rFonts w:asciiTheme="majorHAnsi" w:hAnsiTheme="majorHAnsi"/>
        </w:rPr>
      </w:pPr>
    </w:p>
    <w:p w14:paraId="4E7D2425" w14:textId="43DDF26B" w:rsidR="009328F5" w:rsidRDefault="009328F5" w:rsidP="009328F5">
      <w:pPr>
        <w:spacing w:line="480" w:lineRule="auto"/>
        <w:rPr>
          <w:rFonts w:asciiTheme="majorHAnsi" w:hAnsiTheme="majorHAnsi"/>
        </w:rPr>
      </w:pPr>
      <w:r w:rsidRPr="00A90688">
        <w:rPr>
          <w:rFonts w:asciiTheme="majorHAnsi" w:hAnsiTheme="majorHAnsi"/>
          <w:b/>
          <w:bCs/>
        </w:rPr>
        <w:t xml:space="preserve">Tab </w:t>
      </w:r>
      <w:r>
        <w:rPr>
          <w:rFonts w:asciiTheme="majorHAnsi" w:hAnsiTheme="majorHAnsi"/>
          <w:b/>
          <w:bCs/>
        </w:rPr>
        <w:t>4</w:t>
      </w:r>
      <w:r w:rsidRPr="00A90688">
        <w:rPr>
          <w:rFonts w:asciiTheme="majorHAnsi" w:hAnsiTheme="majorHAnsi"/>
          <w:b/>
          <w:bCs/>
        </w:rPr>
        <w:t xml:space="preserve">. Predictions of whether the 48 </w:t>
      </w:r>
      <w:proofErr w:type="spellStart"/>
      <w:r w:rsidRPr="00A90688">
        <w:rPr>
          <w:rFonts w:asciiTheme="majorHAnsi" w:hAnsiTheme="majorHAnsi"/>
          <w:b/>
          <w:bCs/>
        </w:rPr>
        <w:t>Chembridge</w:t>
      </w:r>
      <w:proofErr w:type="spellEnd"/>
      <w:r w:rsidRPr="00A90688">
        <w:rPr>
          <w:rFonts w:asciiTheme="majorHAnsi" w:hAnsiTheme="majorHAnsi"/>
          <w:b/>
          <w:bCs/>
        </w:rPr>
        <w:t xml:space="preserve"> Inc Small Molecules (Wactives) that Form Crystals </w:t>
      </w:r>
      <w:proofErr w:type="gramStart"/>
      <w:r w:rsidRPr="00A90688">
        <w:rPr>
          <w:rFonts w:asciiTheme="majorHAnsi" w:hAnsiTheme="majorHAnsi"/>
          <w:b/>
          <w:bCs/>
        </w:rPr>
        <w:t>are Likely MDR1 (aka PGP, aka ABCB1) Substrates</w:t>
      </w:r>
      <w:proofErr w:type="gramEnd"/>
      <w:r w:rsidRPr="00A90688">
        <w:rPr>
          <w:rFonts w:asciiTheme="majorHAnsi" w:hAnsiTheme="majorHAnsi"/>
          <w:b/>
          <w:bCs/>
        </w:rPr>
        <w:t>.</w:t>
      </w:r>
      <w:r w:rsidRPr="00A90688">
        <w:rPr>
          <w:rFonts w:asciiTheme="majorHAnsi" w:hAnsiTheme="majorHAnsi"/>
        </w:rPr>
        <w:t xml:space="preserve"> The 48 crystalizing wactives and their </w:t>
      </w:r>
      <w:proofErr w:type="spellStart"/>
      <w:r w:rsidRPr="00A90688">
        <w:rPr>
          <w:rFonts w:asciiTheme="majorHAnsi" w:hAnsiTheme="majorHAnsi"/>
        </w:rPr>
        <w:t>Chembridge</w:t>
      </w:r>
      <w:proofErr w:type="spellEnd"/>
      <w:r w:rsidRPr="00A90688">
        <w:rPr>
          <w:rFonts w:asciiTheme="majorHAnsi" w:hAnsiTheme="majorHAnsi"/>
        </w:rPr>
        <w:t xml:space="preserve"> identification numbers and SMILES structure are shown in columns A-D. The </w:t>
      </w:r>
      <w:proofErr w:type="spellStart"/>
      <w:r w:rsidRPr="00A90688">
        <w:rPr>
          <w:rFonts w:asciiTheme="majorHAnsi" w:hAnsiTheme="majorHAnsi"/>
        </w:rPr>
        <w:t>SwissADME</w:t>
      </w:r>
      <w:proofErr w:type="spellEnd"/>
      <w:r w:rsidRPr="00A90688">
        <w:rPr>
          <w:rFonts w:asciiTheme="majorHAnsi" w:hAnsiTheme="majorHAnsi"/>
        </w:rPr>
        <w:t xml:space="preserve"> </w:t>
      </w:r>
      <w:r w:rsidRPr="00A90688">
        <w:rPr>
          <w:rFonts w:asciiTheme="majorHAnsi" w:hAnsiTheme="majorHAnsi"/>
        </w:rPr>
        <w:fldChar w:fldCharType="begin"/>
      </w:r>
      <w:r>
        <w:rPr>
          <w:rFonts w:asciiTheme="majorHAnsi" w:hAnsiTheme="majorHAnsi"/>
        </w:rPr>
        <w:instrText xml:space="preserve"> ADDIN EN.CITE &lt;EndNote&gt;&lt;Cite&gt;&lt;Author&gt;Daina&lt;/Author&gt;&lt;Year&gt;2017&lt;/Year&gt;&lt;RecNum&gt;4568&lt;/RecNum&gt;&lt;DisplayText&gt;[35]&lt;/DisplayText&gt;&lt;record&gt;&lt;rec-number&gt;4568&lt;/rec-number&gt;&lt;foreign-keys&gt;&lt;key app="EN" db-id="tdt9st92nwp0zuewap152xerzwvw2rxfvxfs" timestamp="1566761790"&gt;4568&lt;/key&gt;&lt;/foreign-keys&gt;&lt;ref-type name="Journal Article"&gt;17&lt;/ref-type&gt;&lt;contributors&gt;&lt;authors&gt;&lt;author&gt;Daina, A.&lt;/author&gt;&lt;author&gt;Michielin, O.&lt;/author&gt;&lt;author&gt;Zoete, V.&lt;/author&gt;&lt;/authors&gt;&lt;/contributors&gt;&lt;auth-address&gt;SIB Swiss Institute of Bioinformatics, Molecular Modeling Group, Quartier Sorge, Batiment Genopode, CH-1015 Lausanne, Switzerland.&amp;#xD;Department of Oncology, Centre Hospitalier Universitaire Vaudois, CH-1015 Lausanne, Switzerland.&amp;#xD;Ludwig Institute for Cancer Research, University of Lausanne, CH-1015 Lausanne, Switzerland.&lt;/auth-address&gt;&lt;titles&gt;&lt;title&gt;SwissADME: a free web tool to evaluate pharmacokinetics, drug-likeness and medicinal chemistry friendliness of small molecules&lt;/title&gt;&lt;secondary-title&gt;Sci Rep&lt;/secondary-title&gt;&lt;/titles&gt;&lt;periodical&gt;&lt;full-title&gt;Sci Rep&lt;/full-title&gt;&lt;/periodical&gt;&lt;pages&gt;42717&lt;/pages&gt;&lt;volume&gt;7&lt;/volume&gt;&lt;edition&gt;2017/03/04&lt;/edition&gt;&lt;keywords&gt;&lt;keyword&gt;Drug Discovery/*methods&lt;/keyword&gt;&lt;keyword&gt;Small Molecule Libraries/adverse effects/chemistry/pharmacokinetics/*pharmacology&lt;/keyword&gt;&lt;keyword&gt;*Software&lt;/keyword&gt;&lt;/keywords&gt;&lt;dates&gt;&lt;year&gt;2017&lt;/year&gt;&lt;pub-dates&gt;&lt;date&gt;Mar 3&lt;/date&gt;&lt;/pub-dates&gt;&lt;/dates&gt;&lt;isbn&gt;2045-2322 (Electronic)&amp;#xD;2045-2322 (Linking)&lt;/isbn&gt;&lt;accession-num&gt;28256516&lt;/accession-num&gt;&lt;urls&gt;&lt;related-urls&gt;&lt;url&gt;https://www.ncbi.nlm.nih.gov/pubmed/28256516&lt;/url&gt;&lt;/related-urls&gt;&lt;/urls&gt;&lt;custom2&gt;PMC5335600&lt;/custom2&gt;&lt;electronic-resource-num&gt;10.1038/srep42717&lt;/electronic-resource-num&gt;&lt;/record&gt;&lt;/Cite&gt;&lt;/EndNote&gt;</w:instrText>
      </w:r>
      <w:r w:rsidRPr="00A90688">
        <w:rPr>
          <w:rFonts w:asciiTheme="majorHAnsi" w:hAnsiTheme="majorHAnsi"/>
        </w:rPr>
        <w:fldChar w:fldCharType="separate"/>
      </w:r>
      <w:r>
        <w:rPr>
          <w:rFonts w:asciiTheme="majorHAnsi" w:hAnsiTheme="majorHAnsi"/>
          <w:noProof/>
        </w:rPr>
        <w:t>[3</w:t>
      </w:r>
      <w:r w:rsidR="00101AF7">
        <w:rPr>
          <w:rFonts w:asciiTheme="majorHAnsi" w:hAnsiTheme="majorHAnsi"/>
          <w:noProof/>
        </w:rPr>
        <w:t>4</w:t>
      </w:r>
      <w:r>
        <w:rPr>
          <w:rFonts w:asciiTheme="majorHAnsi" w:hAnsiTheme="majorHAnsi"/>
          <w:noProof/>
        </w:rPr>
        <w:t>]</w:t>
      </w:r>
      <w:r w:rsidRPr="00A90688">
        <w:rPr>
          <w:rFonts w:asciiTheme="majorHAnsi" w:hAnsiTheme="majorHAnsi"/>
        </w:rPr>
        <w:fldChar w:fldCharType="end"/>
      </w:r>
      <w:r w:rsidRPr="00A90688">
        <w:rPr>
          <w:rFonts w:asciiTheme="majorHAnsi" w:hAnsiTheme="majorHAnsi"/>
        </w:rPr>
        <w:t xml:space="preserve"> predictions for each molecule are shown in column M.</w:t>
      </w:r>
    </w:p>
    <w:p w14:paraId="5F79D14F" w14:textId="77777777" w:rsidR="009328F5" w:rsidRPr="009328F5" w:rsidRDefault="009328F5" w:rsidP="009328F5">
      <w:pPr>
        <w:spacing w:line="480" w:lineRule="auto"/>
        <w:rPr>
          <w:rFonts w:asciiTheme="majorHAnsi" w:hAnsiTheme="majorHAnsi"/>
        </w:rPr>
      </w:pPr>
    </w:p>
    <w:sectPr w:rsidR="009328F5" w:rsidRPr="009328F5" w:rsidSect="000B7367">
      <w:footerReference w:type="even" r:id="rId7"/>
      <w:footerReference w:type="default" r:id="rId8"/>
      <w:pgSz w:w="12240" w:h="15840"/>
      <w:pgMar w:top="1440" w:right="1800" w:bottom="1440" w:left="222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E7659" w14:textId="77777777" w:rsidR="0010566D" w:rsidRDefault="0010566D" w:rsidP="00B84D76">
      <w:r>
        <w:separator/>
      </w:r>
    </w:p>
  </w:endnote>
  <w:endnote w:type="continuationSeparator" w:id="0">
    <w:p w14:paraId="255C65A0" w14:textId="77777777" w:rsidR="0010566D" w:rsidRDefault="0010566D" w:rsidP="00B84D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cademy Engraved LET">
    <w:altName w:val="Times New Roman"/>
    <w:panose1 w:val="02000000000000000000"/>
    <w:charset w:val="00"/>
    <w:family w:val="auto"/>
    <w:pitch w:val="variable"/>
    <w:sig w:usb0="8000007F" w:usb1="4000000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FA06E2" w14:textId="77777777" w:rsidR="00606154" w:rsidRDefault="00606154" w:rsidP="00EF769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FB77B17" w14:textId="77777777" w:rsidR="00606154" w:rsidRDefault="00606154" w:rsidP="00B84D7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4E5CF9" w14:textId="77777777" w:rsidR="00606154" w:rsidRPr="00B84D76" w:rsidRDefault="00606154" w:rsidP="00EF7693">
    <w:pPr>
      <w:pStyle w:val="Footer"/>
      <w:framePr w:wrap="around" w:vAnchor="text" w:hAnchor="margin" w:xAlign="right" w:y="1"/>
      <w:rPr>
        <w:rStyle w:val="PageNumber"/>
        <w:rFonts w:asciiTheme="majorHAnsi" w:hAnsiTheme="majorHAnsi"/>
      </w:rPr>
    </w:pPr>
    <w:r w:rsidRPr="00B84D76">
      <w:rPr>
        <w:rStyle w:val="PageNumber"/>
        <w:rFonts w:asciiTheme="majorHAnsi" w:hAnsiTheme="majorHAnsi"/>
      </w:rPr>
      <w:fldChar w:fldCharType="begin"/>
    </w:r>
    <w:r w:rsidRPr="00B84D76">
      <w:rPr>
        <w:rStyle w:val="PageNumber"/>
        <w:rFonts w:asciiTheme="majorHAnsi" w:hAnsiTheme="majorHAnsi"/>
      </w:rPr>
      <w:instrText xml:space="preserve">PAGE  </w:instrText>
    </w:r>
    <w:r w:rsidRPr="00B84D76">
      <w:rPr>
        <w:rStyle w:val="PageNumber"/>
        <w:rFonts w:asciiTheme="majorHAnsi" w:hAnsiTheme="majorHAnsi"/>
      </w:rPr>
      <w:fldChar w:fldCharType="separate"/>
    </w:r>
    <w:r>
      <w:rPr>
        <w:rStyle w:val="PageNumber"/>
        <w:rFonts w:asciiTheme="majorHAnsi" w:hAnsiTheme="majorHAnsi"/>
        <w:noProof/>
      </w:rPr>
      <w:t>1</w:t>
    </w:r>
    <w:r w:rsidRPr="00B84D76">
      <w:rPr>
        <w:rStyle w:val="PageNumber"/>
        <w:rFonts w:asciiTheme="majorHAnsi" w:hAnsiTheme="majorHAnsi"/>
      </w:rPr>
      <w:fldChar w:fldCharType="end"/>
    </w:r>
  </w:p>
  <w:p w14:paraId="0BC81806" w14:textId="77777777" w:rsidR="00606154" w:rsidRDefault="00606154" w:rsidP="00B84D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ACE51" w14:textId="77777777" w:rsidR="0010566D" w:rsidRDefault="0010566D" w:rsidP="00B84D76">
      <w:r>
        <w:separator/>
      </w:r>
    </w:p>
  </w:footnote>
  <w:footnote w:type="continuationSeparator" w:id="0">
    <w:p w14:paraId="160999EA" w14:textId="77777777" w:rsidR="0010566D" w:rsidRDefault="0010566D" w:rsidP="00B84D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9A612A"/>
    <w:multiLevelType w:val="multilevel"/>
    <w:tmpl w:val="B914D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D8B1C6E"/>
    <w:multiLevelType w:val="multilevel"/>
    <w:tmpl w:val="E0D4A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63D7732"/>
    <w:multiLevelType w:val="multilevel"/>
    <w:tmpl w:val="0A8AD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2C705A"/>
    <w:multiLevelType w:val="multilevel"/>
    <w:tmpl w:val="0DA26B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66797669">
    <w:abstractNumId w:val="3"/>
  </w:num>
  <w:num w:numId="2" w16cid:durableId="558589801">
    <w:abstractNumId w:val="2"/>
  </w:num>
  <w:num w:numId="3" w16cid:durableId="1835147229">
    <w:abstractNumId w:val="0"/>
  </w:num>
  <w:num w:numId="4" w16cid:durableId="13894963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evelopmental Biology&lt;/Style&gt;&lt;LeftDelim&gt;{&lt;/LeftDelim&gt;&lt;RightDelim&gt;}&lt;/RightDelim&gt;&lt;FontName&gt;Academy Engraved LE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t9st92nwp0zuewap152xerzwvw2rxfvxfs&quot;&gt;Endnote Refs-15&lt;record-ids&gt;&lt;item&gt;4568&lt;/item&gt;&lt;item&gt;4660&lt;/item&gt;&lt;item&gt;4665&lt;/item&gt;&lt;item&gt;4668&lt;/item&gt;&lt;item&gt;4669&lt;/item&gt;&lt;item&gt;5131&lt;/item&gt;&lt;item&gt;5132&lt;/item&gt;&lt;item&gt;5136&lt;/item&gt;&lt;item&gt;5137&lt;/item&gt;&lt;item&gt;5138&lt;/item&gt;&lt;item&gt;5139&lt;/item&gt;&lt;/record-ids&gt;&lt;/item&gt;&lt;/Libraries&gt;"/>
  </w:docVars>
  <w:rsids>
    <w:rsidRoot w:val="00410E51"/>
    <w:rsid w:val="0000145D"/>
    <w:rsid w:val="00001B10"/>
    <w:rsid w:val="00002AE9"/>
    <w:rsid w:val="00005751"/>
    <w:rsid w:val="00005F83"/>
    <w:rsid w:val="00006345"/>
    <w:rsid w:val="00006BA2"/>
    <w:rsid w:val="00007014"/>
    <w:rsid w:val="00012459"/>
    <w:rsid w:val="000125AF"/>
    <w:rsid w:val="00013967"/>
    <w:rsid w:val="00013DA2"/>
    <w:rsid w:val="00015032"/>
    <w:rsid w:val="00015C6D"/>
    <w:rsid w:val="0001680F"/>
    <w:rsid w:val="00020390"/>
    <w:rsid w:val="0002087D"/>
    <w:rsid w:val="000211C3"/>
    <w:rsid w:val="000217BC"/>
    <w:rsid w:val="00022BE2"/>
    <w:rsid w:val="00027DAF"/>
    <w:rsid w:val="000320F0"/>
    <w:rsid w:val="00032256"/>
    <w:rsid w:val="0003261D"/>
    <w:rsid w:val="000327B6"/>
    <w:rsid w:val="00032AFB"/>
    <w:rsid w:val="00033BBF"/>
    <w:rsid w:val="000342BD"/>
    <w:rsid w:val="0003477C"/>
    <w:rsid w:val="000376FF"/>
    <w:rsid w:val="00037CE4"/>
    <w:rsid w:val="0004206F"/>
    <w:rsid w:val="000435BB"/>
    <w:rsid w:val="00044C09"/>
    <w:rsid w:val="00044C4F"/>
    <w:rsid w:val="00045658"/>
    <w:rsid w:val="00045E66"/>
    <w:rsid w:val="00047287"/>
    <w:rsid w:val="0005083A"/>
    <w:rsid w:val="00052A1F"/>
    <w:rsid w:val="00053B83"/>
    <w:rsid w:val="00054A83"/>
    <w:rsid w:val="00055046"/>
    <w:rsid w:val="00056398"/>
    <w:rsid w:val="0005721A"/>
    <w:rsid w:val="000600FF"/>
    <w:rsid w:val="00060AFB"/>
    <w:rsid w:val="00062B86"/>
    <w:rsid w:val="00063192"/>
    <w:rsid w:val="0006436E"/>
    <w:rsid w:val="00064502"/>
    <w:rsid w:val="00065AF3"/>
    <w:rsid w:val="00066C11"/>
    <w:rsid w:val="00067B4C"/>
    <w:rsid w:val="00067DE9"/>
    <w:rsid w:val="00070586"/>
    <w:rsid w:val="00071A72"/>
    <w:rsid w:val="000740FF"/>
    <w:rsid w:val="00074D56"/>
    <w:rsid w:val="00074DCC"/>
    <w:rsid w:val="00075961"/>
    <w:rsid w:val="00075B06"/>
    <w:rsid w:val="000766C0"/>
    <w:rsid w:val="000769E4"/>
    <w:rsid w:val="000800CC"/>
    <w:rsid w:val="00080FEA"/>
    <w:rsid w:val="000815A1"/>
    <w:rsid w:val="000820B8"/>
    <w:rsid w:val="00082B8D"/>
    <w:rsid w:val="00083464"/>
    <w:rsid w:val="00085602"/>
    <w:rsid w:val="00085895"/>
    <w:rsid w:val="00086DF1"/>
    <w:rsid w:val="00087CC9"/>
    <w:rsid w:val="00090F64"/>
    <w:rsid w:val="0009241A"/>
    <w:rsid w:val="00092728"/>
    <w:rsid w:val="00092BB0"/>
    <w:rsid w:val="00093BC1"/>
    <w:rsid w:val="000940BE"/>
    <w:rsid w:val="00094ABA"/>
    <w:rsid w:val="00094D16"/>
    <w:rsid w:val="00097C69"/>
    <w:rsid w:val="00097D61"/>
    <w:rsid w:val="000A012C"/>
    <w:rsid w:val="000A0885"/>
    <w:rsid w:val="000A24BA"/>
    <w:rsid w:val="000A2F12"/>
    <w:rsid w:val="000A2F87"/>
    <w:rsid w:val="000A3B58"/>
    <w:rsid w:val="000A3F81"/>
    <w:rsid w:val="000A460F"/>
    <w:rsid w:val="000A5333"/>
    <w:rsid w:val="000A5852"/>
    <w:rsid w:val="000A6572"/>
    <w:rsid w:val="000A67E1"/>
    <w:rsid w:val="000B13F4"/>
    <w:rsid w:val="000B1D78"/>
    <w:rsid w:val="000B557F"/>
    <w:rsid w:val="000B6188"/>
    <w:rsid w:val="000B65F0"/>
    <w:rsid w:val="000B7367"/>
    <w:rsid w:val="000C171C"/>
    <w:rsid w:val="000C63FF"/>
    <w:rsid w:val="000C64B2"/>
    <w:rsid w:val="000C6CCF"/>
    <w:rsid w:val="000C7242"/>
    <w:rsid w:val="000C7B32"/>
    <w:rsid w:val="000D0112"/>
    <w:rsid w:val="000D0477"/>
    <w:rsid w:val="000D18D6"/>
    <w:rsid w:val="000D382F"/>
    <w:rsid w:val="000D41D8"/>
    <w:rsid w:val="000D5650"/>
    <w:rsid w:val="000D6184"/>
    <w:rsid w:val="000E15DA"/>
    <w:rsid w:val="000E2993"/>
    <w:rsid w:val="000E30F6"/>
    <w:rsid w:val="000E32EE"/>
    <w:rsid w:val="000E42BA"/>
    <w:rsid w:val="000E451B"/>
    <w:rsid w:val="000E4766"/>
    <w:rsid w:val="000E5552"/>
    <w:rsid w:val="000E5B42"/>
    <w:rsid w:val="000E7C63"/>
    <w:rsid w:val="000F0DFF"/>
    <w:rsid w:val="000F120F"/>
    <w:rsid w:val="000F1291"/>
    <w:rsid w:val="000F1C89"/>
    <w:rsid w:val="000F4E18"/>
    <w:rsid w:val="000F4E21"/>
    <w:rsid w:val="000F52A8"/>
    <w:rsid w:val="000F5771"/>
    <w:rsid w:val="000F5930"/>
    <w:rsid w:val="000F5F12"/>
    <w:rsid w:val="000F5FE3"/>
    <w:rsid w:val="000F6472"/>
    <w:rsid w:val="001012D2"/>
    <w:rsid w:val="00101AF7"/>
    <w:rsid w:val="00101E14"/>
    <w:rsid w:val="00102611"/>
    <w:rsid w:val="00103925"/>
    <w:rsid w:val="0010566D"/>
    <w:rsid w:val="001057EF"/>
    <w:rsid w:val="00106074"/>
    <w:rsid w:val="00106C17"/>
    <w:rsid w:val="00107D25"/>
    <w:rsid w:val="00111D3D"/>
    <w:rsid w:val="00112BE9"/>
    <w:rsid w:val="00114311"/>
    <w:rsid w:val="00115711"/>
    <w:rsid w:val="00115A69"/>
    <w:rsid w:val="00115BBE"/>
    <w:rsid w:val="00116C5B"/>
    <w:rsid w:val="00116F64"/>
    <w:rsid w:val="001171B2"/>
    <w:rsid w:val="00120339"/>
    <w:rsid w:val="00120F3E"/>
    <w:rsid w:val="00121382"/>
    <w:rsid w:val="00122866"/>
    <w:rsid w:val="00123637"/>
    <w:rsid w:val="001245E0"/>
    <w:rsid w:val="00124C12"/>
    <w:rsid w:val="001253CC"/>
    <w:rsid w:val="0012561A"/>
    <w:rsid w:val="001259A3"/>
    <w:rsid w:val="00125B6F"/>
    <w:rsid w:val="0012667C"/>
    <w:rsid w:val="0012672C"/>
    <w:rsid w:val="00126950"/>
    <w:rsid w:val="00131AE4"/>
    <w:rsid w:val="00132382"/>
    <w:rsid w:val="00132824"/>
    <w:rsid w:val="00133517"/>
    <w:rsid w:val="0013359F"/>
    <w:rsid w:val="001337A8"/>
    <w:rsid w:val="00133845"/>
    <w:rsid w:val="00135175"/>
    <w:rsid w:val="00137A4F"/>
    <w:rsid w:val="001401A8"/>
    <w:rsid w:val="0014050C"/>
    <w:rsid w:val="00140879"/>
    <w:rsid w:val="00142015"/>
    <w:rsid w:val="00143396"/>
    <w:rsid w:val="00143AAE"/>
    <w:rsid w:val="0014417C"/>
    <w:rsid w:val="001461B4"/>
    <w:rsid w:val="001462E4"/>
    <w:rsid w:val="0014638D"/>
    <w:rsid w:val="00146EB1"/>
    <w:rsid w:val="00147452"/>
    <w:rsid w:val="00150AAA"/>
    <w:rsid w:val="00151BB0"/>
    <w:rsid w:val="001521FD"/>
    <w:rsid w:val="0015266C"/>
    <w:rsid w:val="00153AD4"/>
    <w:rsid w:val="00154283"/>
    <w:rsid w:val="00157578"/>
    <w:rsid w:val="001576A5"/>
    <w:rsid w:val="00157B40"/>
    <w:rsid w:val="00157ED6"/>
    <w:rsid w:val="001615FB"/>
    <w:rsid w:val="00161A12"/>
    <w:rsid w:val="00161E14"/>
    <w:rsid w:val="00163277"/>
    <w:rsid w:val="001632F5"/>
    <w:rsid w:val="001643F7"/>
    <w:rsid w:val="00164B68"/>
    <w:rsid w:val="00167279"/>
    <w:rsid w:val="00167298"/>
    <w:rsid w:val="00171A56"/>
    <w:rsid w:val="00172186"/>
    <w:rsid w:val="001723DA"/>
    <w:rsid w:val="00174683"/>
    <w:rsid w:val="0017654C"/>
    <w:rsid w:val="00177073"/>
    <w:rsid w:val="001813EF"/>
    <w:rsid w:val="00181C96"/>
    <w:rsid w:val="00181E00"/>
    <w:rsid w:val="001825CB"/>
    <w:rsid w:val="001826A8"/>
    <w:rsid w:val="00183ECA"/>
    <w:rsid w:val="001842AA"/>
    <w:rsid w:val="00184519"/>
    <w:rsid w:val="0018593A"/>
    <w:rsid w:val="00185D71"/>
    <w:rsid w:val="00186F30"/>
    <w:rsid w:val="001876B5"/>
    <w:rsid w:val="00191152"/>
    <w:rsid w:val="00191712"/>
    <w:rsid w:val="00192215"/>
    <w:rsid w:val="00192CD3"/>
    <w:rsid w:val="00194087"/>
    <w:rsid w:val="00196D85"/>
    <w:rsid w:val="00196FD8"/>
    <w:rsid w:val="001A0EA6"/>
    <w:rsid w:val="001A1415"/>
    <w:rsid w:val="001A5E2E"/>
    <w:rsid w:val="001B0335"/>
    <w:rsid w:val="001B054E"/>
    <w:rsid w:val="001B0CEC"/>
    <w:rsid w:val="001B18F6"/>
    <w:rsid w:val="001B27E0"/>
    <w:rsid w:val="001B49EE"/>
    <w:rsid w:val="001B5181"/>
    <w:rsid w:val="001B697B"/>
    <w:rsid w:val="001B7E01"/>
    <w:rsid w:val="001C0565"/>
    <w:rsid w:val="001C0CC5"/>
    <w:rsid w:val="001C11B9"/>
    <w:rsid w:val="001C1ED2"/>
    <w:rsid w:val="001C259D"/>
    <w:rsid w:val="001C5491"/>
    <w:rsid w:val="001C5782"/>
    <w:rsid w:val="001D0DC7"/>
    <w:rsid w:val="001D100E"/>
    <w:rsid w:val="001D1C2E"/>
    <w:rsid w:val="001D21FB"/>
    <w:rsid w:val="001D3193"/>
    <w:rsid w:val="001D648F"/>
    <w:rsid w:val="001D64C5"/>
    <w:rsid w:val="001D6862"/>
    <w:rsid w:val="001D7244"/>
    <w:rsid w:val="001D74CD"/>
    <w:rsid w:val="001E15C4"/>
    <w:rsid w:val="001E198D"/>
    <w:rsid w:val="001E2E7B"/>
    <w:rsid w:val="001E3E31"/>
    <w:rsid w:val="001E5A81"/>
    <w:rsid w:val="001E6557"/>
    <w:rsid w:val="001E6CDB"/>
    <w:rsid w:val="001F0989"/>
    <w:rsid w:val="001F1BD7"/>
    <w:rsid w:val="001F245B"/>
    <w:rsid w:val="001F252C"/>
    <w:rsid w:val="001F2610"/>
    <w:rsid w:val="001F2983"/>
    <w:rsid w:val="001F3D71"/>
    <w:rsid w:val="001F4DEF"/>
    <w:rsid w:val="001F51C9"/>
    <w:rsid w:val="001F5AD8"/>
    <w:rsid w:val="002007C0"/>
    <w:rsid w:val="00200CF8"/>
    <w:rsid w:val="0020367D"/>
    <w:rsid w:val="0020393A"/>
    <w:rsid w:val="00205B7C"/>
    <w:rsid w:val="00207BBB"/>
    <w:rsid w:val="0021026F"/>
    <w:rsid w:val="002103C4"/>
    <w:rsid w:val="00211E4C"/>
    <w:rsid w:val="00212E82"/>
    <w:rsid w:val="00213736"/>
    <w:rsid w:val="00213E74"/>
    <w:rsid w:val="00214DCC"/>
    <w:rsid w:val="00214E17"/>
    <w:rsid w:val="002155AE"/>
    <w:rsid w:val="002156E1"/>
    <w:rsid w:val="00216497"/>
    <w:rsid w:val="00216888"/>
    <w:rsid w:val="002168AA"/>
    <w:rsid w:val="00220646"/>
    <w:rsid w:val="002210CA"/>
    <w:rsid w:val="0022127D"/>
    <w:rsid w:val="00222A9C"/>
    <w:rsid w:val="00222FBF"/>
    <w:rsid w:val="002265B6"/>
    <w:rsid w:val="00226A55"/>
    <w:rsid w:val="0022728C"/>
    <w:rsid w:val="00227311"/>
    <w:rsid w:val="00227418"/>
    <w:rsid w:val="002276C8"/>
    <w:rsid w:val="00227DF1"/>
    <w:rsid w:val="002303DC"/>
    <w:rsid w:val="00232710"/>
    <w:rsid w:val="0023346A"/>
    <w:rsid w:val="002335B1"/>
    <w:rsid w:val="002339F5"/>
    <w:rsid w:val="00233B0E"/>
    <w:rsid w:val="0023463F"/>
    <w:rsid w:val="00234C44"/>
    <w:rsid w:val="00236E22"/>
    <w:rsid w:val="00244293"/>
    <w:rsid w:val="00245054"/>
    <w:rsid w:val="002454DD"/>
    <w:rsid w:val="0024553A"/>
    <w:rsid w:val="00245FD8"/>
    <w:rsid w:val="00246113"/>
    <w:rsid w:val="002466B2"/>
    <w:rsid w:val="00246CB8"/>
    <w:rsid w:val="00246D40"/>
    <w:rsid w:val="00247370"/>
    <w:rsid w:val="00250E7E"/>
    <w:rsid w:val="002511C6"/>
    <w:rsid w:val="00251386"/>
    <w:rsid w:val="002528F0"/>
    <w:rsid w:val="00253284"/>
    <w:rsid w:val="00253B3B"/>
    <w:rsid w:val="00254252"/>
    <w:rsid w:val="002544C7"/>
    <w:rsid w:val="00254FA8"/>
    <w:rsid w:val="00255582"/>
    <w:rsid w:val="00255732"/>
    <w:rsid w:val="00256719"/>
    <w:rsid w:val="002570AE"/>
    <w:rsid w:val="00257823"/>
    <w:rsid w:val="00257D63"/>
    <w:rsid w:val="00261FC1"/>
    <w:rsid w:val="0026233D"/>
    <w:rsid w:val="0026316D"/>
    <w:rsid w:val="00263393"/>
    <w:rsid w:val="00264884"/>
    <w:rsid w:val="00265B3A"/>
    <w:rsid w:val="00267A80"/>
    <w:rsid w:val="00271D03"/>
    <w:rsid w:val="00273B9E"/>
    <w:rsid w:val="0027497A"/>
    <w:rsid w:val="0027530E"/>
    <w:rsid w:val="00275913"/>
    <w:rsid w:val="00275C3E"/>
    <w:rsid w:val="00275CA6"/>
    <w:rsid w:val="0027705C"/>
    <w:rsid w:val="002800BE"/>
    <w:rsid w:val="00284F24"/>
    <w:rsid w:val="00285744"/>
    <w:rsid w:val="00285C1C"/>
    <w:rsid w:val="00286400"/>
    <w:rsid w:val="00286E19"/>
    <w:rsid w:val="002872AA"/>
    <w:rsid w:val="002872E4"/>
    <w:rsid w:val="00290777"/>
    <w:rsid w:val="002914CE"/>
    <w:rsid w:val="00291A36"/>
    <w:rsid w:val="002921A3"/>
    <w:rsid w:val="0029225F"/>
    <w:rsid w:val="00292260"/>
    <w:rsid w:val="002926A8"/>
    <w:rsid w:val="00292C1B"/>
    <w:rsid w:val="002954E2"/>
    <w:rsid w:val="00296545"/>
    <w:rsid w:val="002A0857"/>
    <w:rsid w:val="002A1CFC"/>
    <w:rsid w:val="002A310E"/>
    <w:rsid w:val="002A4567"/>
    <w:rsid w:val="002A4813"/>
    <w:rsid w:val="002A6A15"/>
    <w:rsid w:val="002A6FE9"/>
    <w:rsid w:val="002B084A"/>
    <w:rsid w:val="002B42CF"/>
    <w:rsid w:val="002B49E6"/>
    <w:rsid w:val="002B6467"/>
    <w:rsid w:val="002B652E"/>
    <w:rsid w:val="002B6A5A"/>
    <w:rsid w:val="002C052E"/>
    <w:rsid w:val="002C260D"/>
    <w:rsid w:val="002C3581"/>
    <w:rsid w:val="002C4364"/>
    <w:rsid w:val="002C5B51"/>
    <w:rsid w:val="002C5C9D"/>
    <w:rsid w:val="002C5F06"/>
    <w:rsid w:val="002C61E6"/>
    <w:rsid w:val="002C62B3"/>
    <w:rsid w:val="002D03B7"/>
    <w:rsid w:val="002D06ED"/>
    <w:rsid w:val="002D1305"/>
    <w:rsid w:val="002D1659"/>
    <w:rsid w:val="002D1B4D"/>
    <w:rsid w:val="002D1E78"/>
    <w:rsid w:val="002D3B9B"/>
    <w:rsid w:val="002D46FB"/>
    <w:rsid w:val="002D4F03"/>
    <w:rsid w:val="002D5B51"/>
    <w:rsid w:val="002D6360"/>
    <w:rsid w:val="002D6B12"/>
    <w:rsid w:val="002D756B"/>
    <w:rsid w:val="002E0107"/>
    <w:rsid w:val="002E01F9"/>
    <w:rsid w:val="002E026E"/>
    <w:rsid w:val="002E0BCD"/>
    <w:rsid w:val="002E1A19"/>
    <w:rsid w:val="002E225C"/>
    <w:rsid w:val="002E2B2F"/>
    <w:rsid w:val="002E2FC5"/>
    <w:rsid w:val="002E320C"/>
    <w:rsid w:val="002E4A32"/>
    <w:rsid w:val="002E558B"/>
    <w:rsid w:val="002E633D"/>
    <w:rsid w:val="002F050B"/>
    <w:rsid w:val="002F09E4"/>
    <w:rsid w:val="002F1511"/>
    <w:rsid w:val="002F2963"/>
    <w:rsid w:val="002F2AE4"/>
    <w:rsid w:val="002F2EEA"/>
    <w:rsid w:val="002F3C7C"/>
    <w:rsid w:val="002F4521"/>
    <w:rsid w:val="002F530D"/>
    <w:rsid w:val="002F5653"/>
    <w:rsid w:val="002F60AD"/>
    <w:rsid w:val="002F7444"/>
    <w:rsid w:val="0030395C"/>
    <w:rsid w:val="00303978"/>
    <w:rsid w:val="00306C6F"/>
    <w:rsid w:val="00306CEE"/>
    <w:rsid w:val="00306EE1"/>
    <w:rsid w:val="003071EB"/>
    <w:rsid w:val="0030746E"/>
    <w:rsid w:val="00310D8C"/>
    <w:rsid w:val="00312D1B"/>
    <w:rsid w:val="003133CD"/>
    <w:rsid w:val="00314E8D"/>
    <w:rsid w:val="00315A1E"/>
    <w:rsid w:val="00316716"/>
    <w:rsid w:val="0031775D"/>
    <w:rsid w:val="00320533"/>
    <w:rsid w:val="00323103"/>
    <w:rsid w:val="003251EE"/>
    <w:rsid w:val="0032554A"/>
    <w:rsid w:val="00325746"/>
    <w:rsid w:val="00332AF9"/>
    <w:rsid w:val="00332E21"/>
    <w:rsid w:val="00333EDD"/>
    <w:rsid w:val="00334201"/>
    <w:rsid w:val="00340747"/>
    <w:rsid w:val="00341403"/>
    <w:rsid w:val="003420B5"/>
    <w:rsid w:val="00342E8F"/>
    <w:rsid w:val="00343573"/>
    <w:rsid w:val="00343B06"/>
    <w:rsid w:val="00343D5A"/>
    <w:rsid w:val="003444A0"/>
    <w:rsid w:val="00345259"/>
    <w:rsid w:val="00345424"/>
    <w:rsid w:val="00345A33"/>
    <w:rsid w:val="00345E2A"/>
    <w:rsid w:val="0034649C"/>
    <w:rsid w:val="00346A54"/>
    <w:rsid w:val="003508DC"/>
    <w:rsid w:val="00351E19"/>
    <w:rsid w:val="0035417B"/>
    <w:rsid w:val="00354657"/>
    <w:rsid w:val="00356E65"/>
    <w:rsid w:val="00360795"/>
    <w:rsid w:val="00361E63"/>
    <w:rsid w:val="003624F6"/>
    <w:rsid w:val="0036313D"/>
    <w:rsid w:val="00364E96"/>
    <w:rsid w:val="003673E4"/>
    <w:rsid w:val="00367ADF"/>
    <w:rsid w:val="00367EFB"/>
    <w:rsid w:val="003707E4"/>
    <w:rsid w:val="00371780"/>
    <w:rsid w:val="00371B1B"/>
    <w:rsid w:val="00372989"/>
    <w:rsid w:val="00372CA3"/>
    <w:rsid w:val="0037583E"/>
    <w:rsid w:val="0037654B"/>
    <w:rsid w:val="003768CC"/>
    <w:rsid w:val="003772F7"/>
    <w:rsid w:val="003774E4"/>
    <w:rsid w:val="0037773E"/>
    <w:rsid w:val="00377A28"/>
    <w:rsid w:val="00377A60"/>
    <w:rsid w:val="0038099A"/>
    <w:rsid w:val="00381424"/>
    <w:rsid w:val="003843AB"/>
    <w:rsid w:val="0038536E"/>
    <w:rsid w:val="00390D20"/>
    <w:rsid w:val="0039140D"/>
    <w:rsid w:val="00391A4C"/>
    <w:rsid w:val="00391FB2"/>
    <w:rsid w:val="0039206A"/>
    <w:rsid w:val="003929E5"/>
    <w:rsid w:val="003936AB"/>
    <w:rsid w:val="003937DC"/>
    <w:rsid w:val="003960B8"/>
    <w:rsid w:val="003962F0"/>
    <w:rsid w:val="003966BE"/>
    <w:rsid w:val="00396FBD"/>
    <w:rsid w:val="003A0701"/>
    <w:rsid w:val="003A17CD"/>
    <w:rsid w:val="003A3859"/>
    <w:rsid w:val="003A41A4"/>
    <w:rsid w:val="003A60C9"/>
    <w:rsid w:val="003A6DA6"/>
    <w:rsid w:val="003B003B"/>
    <w:rsid w:val="003B0C61"/>
    <w:rsid w:val="003B1206"/>
    <w:rsid w:val="003B2C52"/>
    <w:rsid w:val="003B7E0B"/>
    <w:rsid w:val="003C0767"/>
    <w:rsid w:val="003C087F"/>
    <w:rsid w:val="003C0C7C"/>
    <w:rsid w:val="003C21A3"/>
    <w:rsid w:val="003C279C"/>
    <w:rsid w:val="003C283A"/>
    <w:rsid w:val="003C30FA"/>
    <w:rsid w:val="003C6FC7"/>
    <w:rsid w:val="003D0925"/>
    <w:rsid w:val="003D0AC9"/>
    <w:rsid w:val="003D70D1"/>
    <w:rsid w:val="003D7130"/>
    <w:rsid w:val="003D74FE"/>
    <w:rsid w:val="003D765B"/>
    <w:rsid w:val="003D7AEB"/>
    <w:rsid w:val="003D7EBD"/>
    <w:rsid w:val="003E063A"/>
    <w:rsid w:val="003E236B"/>
    <w:rsid w:val="003E28F7"/>
    <w:rsid w:val="003E2D7A"/>
    <w:rsid w:val="003E5009"/>
    <w:rsid w:val="003E5374"/>
    <w:rsid w:val="003E53A8"/>
    <w:rsid w:val="003E5821"/>
    <w:rsid w:val="003E66D7"/>
    <w:rsid w:val="003E67D9"/>
    <w:rsid w:val="003E74F8"/>
    <w:rsid w:val="003F1560"/>
    <w:rsid w:val="003F1820"/>
    <w:rsid w:val="003F24C7"/>
    <w:rsid w:val="003F25C4"/>
    <w:rsid w:val="003F27B9"/>
    <w:rsid w:val="003F2857"/>
    <w:rsid w:val="003F2DED"/>
    <w:rsid w:val="003F5C4E"/>
    <w:rsid w:val="003F6879"/>
    <w:rsid w:val="003F7190"/>
    <w:rsid w:val="004001A0"/>
    <w:rsid w:val="00402271"/>
    <w:rsid w:val="004027A5"/>
    <w:rsid w:val="00402BA6"/>
    <w:rsid w:val="0040319A"/>
    <w:rsid w:val="004045B6"/>
    <w:rsid w:val="00404841"/>
    <w:rsid w:val="00405818"/>
    <w:rsid w:val="00406420"/>
    <w:rsid w:val="004070A8"/>
    <w:rsid w:val="00410009"/>
    <w:rsid w:val="0041018E"/>
    <w:rsid w:val="00410C27"/>
    <w:rsid w:val="00410E51"/>
    <w:rsid w:val="00412888"/>
    <w:rsid w:val="00412AD2"/>
    <w:rsid w:val="00412B06"/>
    <w:rsid w:val="00414C5B"/>
    <w:rsid w:val="00414E7E"/>
    <w:rsid w:val="00415C46"/>
    <w:rsid w:val="004172AD"/>
    <w:rsid w:val="004209D1"/>
    <w:rsid w:val="00422A3D"/>
    <w:rsid w:val="00422CD1"/>
    <w:rsid w:val="004234AB"/>
    <w:rsid w:val="004249DB"/>
    <w:rsid w:val="00424A15"/>
    <w:rsid w:val="00425ABD"/>
    <w:rsid w:val="00430D62"/>
    <w:rsid w:val="00432109"/>
    <w:rsid w:val="00434B73"/>
    <w:rsid w:val="0043587C"/>
    <w:rsid w:val="00436A58"/>
    <w:rsid w:val="00436F0D"/>
    <w:rsid w:val="00437A8D"/>
    <w:rsid w:val="0044083B"/>
    <w:rsid w:val="00441689"/>
    <w:rsid w:val="004446B5"/>
    <w:rsid w:val="00444705"/>
    <w:rsid w:val="00447778"/>
    <w:rsid w:val="00452631"/>
    <w:rsid w:val="00452816"/>
    <w:rsid w:val="00453102"/>
    <w:rsid w:val="00453A1D"/>
    <w:rsid w:val="00453B42"/>
    <w:rsid w:val="004565BD"/>
    <w:rsid w:val="00460340"/>
    <w:rsid w:val="00463F24"/>
    <w:rsid w:val="004642CA"/>
    <w:rsid w:val="00464533"/>
    <w:rsid w:val="00464BDD"/>
    <w:rsid w:val="004650A2"/>
    <w:rsid w:val="004665E5"/>
    <w:rsid w:val="00466F20"/>
    <w:rsid w:val="004673D3"/>
    <w:rsid w:val="00470DED"/>
    <w:rsid w:val="00473A1A"/>
    <w:rsid w:val="00476C66"/>
    <w:rsid w:val="00481201"/>
    <w:rsid w:val="004815F5"/>
    <w:rsid w:val="00481FA3"/>
    <w:rsid w:val="00482E94"/>
    <w:rsid w:val="0048372F"/>
    <w:rsid w:val="00483DC2"/>
    <w:rsid w:val="00484CCA"/>
    <w:rsid w:val="00485DEA"/>
    <w:rsid w:val="0048606F"/>
    <w:rsid w:val="00487F23"/>
    <w:rsid w:val="0049032C"/>
    <w:rsid w:val="004910F0"/>
    <w:rsid w:val="00491352"/>
    <w:rsid w:val="00491FEB"/>
    <w:rsid w:val="00492ABC"/>
    <w:rsid w:val="00493036"/>
    <w:rsid w:val="00494428"/>
    <w:rsid w:val="00495E27"/>
    <w:rsid w:val="00495E5E"/>
    <w:rsid w:val="00496DC6"/>
    <w:rsid w:val="00497021"/>
    <w:rsid w:val="004A07CD"/>
    <w:rsid w:val="004A3922"/>
    <w:rsid w:val="004A39F9"/>
    <w:rsid w:val="004A45E4"/>
    <w:rsid w:val="004A4C8C"/>
    <w:rsid w:val="004A5035"/>
    <w:rsid w:val="004A6216"/>
    <w:rsid w:val="004A6D27"/>
    <w:rsid w:val="004A6D76"/>
    <w:rsid w:val="004B013B"/>
    <w:rsid w:val="004B1786"/>
    <w:rsid w:val="004B2131"/>
    <w:rsid w:val="004B2604"/>
    <w:rsid w:val="004B355C"/>
    <w:rsid w:val="004B3BB0"/>
    <w:rsid w:val="004B3C9E"/>
    <w:rsid w:val="004B5286"/>
    <w:rsid w:val="004B6431"/>
    <w:rsid w:val="004B7B04"/>
    <w:rsid w:val="004B7C97"/>
    <w:rsid w:val="004C0367"/>
    <w:rsid w:val="004C0A55"/>
    <w:rsid w:val="004C0D68"/>
    <w:rsid w:val="004C25EC"/>
    <w:rsid w:val="004C275F"/>
    <w:rsid w:val="004C3DE2"/>
    <w:rsid w:val="004C6107"/>
    <w:rsid w:val="004C712E"/>
    <w:rsid w:val="004C76AF"/>
    <w:rsid w:val="004D180A"/>
    <w:rsid w:val="004D209F"/>
    <w:rsid w:val="004D330B"/>
    <w:rsid w:val="004D3A04"/>
    <w:rsid w:val="004D460F"/>
    <w:rsid w:val="004D483E"/>
    <w:rsid w:val="004D560F"/>
    <w:rsid w:val="004D61A7"/>
    <w:rsid w:val="004D633A"/>
    <w:rsid w:val="004D6507"/>
    <w:rsid w:val="004E1820"/>
    <w:rsid w:val="004E1BBB"/>
    <w:rsid w:val="004E2237"/>
    <w:rsid w:val="004E28EB"/>
    <w:rsid w:val="004E3470"/>
    <w:rsid w:val="004E3A9A"/>
    <w:rsid w:val="004E3BC7"/>
    <w:rsid w:val="004E4809"/>
    <w:rsid w:val="004E4F14"/>
    <w:rsid w:val="004E541F"/>
    <w:rsid w:val="004E6FD7"/>
    <w:rsid w:val="004E704C"/>
    <w:rsid w:val="004E77E5"/>
    <w:rsid w:val="004E7EEE"/>
    <w:rsid w:val="004F0BB3"/>
    <w:rsid w:val="004F19C8"/>
    <w:rsid w:val="004F1C5D"/>
    <w:rsid w:val="004F3150"/>
    <w:rsid w:val="004F3853"/>
    <w:rsid w:val="004F6C45"/>
    <w:rsid w:val="004F6E9B"/>
    <w:rsid w:val="004F7F47"/>
    <w:rsid w:val="0050032C"/>
    <w:rsid w:val="00500D81"/>
    <w:rsid w:val="00500E34"/>
    <w:rsid w:val="0050117E"/>
    <w:rsid w:val="00502D17"/>
    <w:rsid w:val="00503FED"/>
    <w:rsid w:val="005065AA"/>
    <w:rsid w:val="00510AA9"/>
    <w:rsid w:val="005125D3"/>
    <w:rsid w:val="005138F3"/>
    <w:rsid w:val="00514271"/>
    <w:rsid w:val="00516090"/>
    <w:rsid w:val="005160D9"/>
    <w:rsid w:val="005161AD"/>
    <w:rsid w:val="00516DFC"/>
    <w:rsid w:val="00520049"/>
    <w:rsid w:val="00520641"/>
    <w:rsid w:val="00521379"/>
    <w:rsid w:val="00521BA9"/>
    <w:rsid w:val="005227FF"/>
    <w:rsid w:val="00523FE9"/>
    <w:rsid w:val="005273BC"/>
    <w:rsid w:val="00527E70"/>
    <w:rsid w:val="005305DE"/>
    <w:rsid w:val="00533236"/>
    <w:rsid w:val="00533FE0"/>
    <w:rsid w:val="00534B70"/>
    <w:rsid w:val="00536BF3"/>
    <w:rsid w:val="005411B4"/>
    <w:rsid w:val="005413F7"/>
    <w:rsid w:val="005418B2"/>
    <w:rsid w:val="00541F60"/>
    <w:rsid w:val="00543403"/>
    <w:rsid w:val="00545144"/>
    <w:rsid w:val="00546592"/>
    <w:rsid w:val="005465D4"/>
    <w:rsid w:val="00547B51"/>
    <w:rsid w:val="00547BCD"/>
    <w:rsid w:val="00551F5E"/>
    <w:rsid w:val="005537F5"/>
    <w:rsid w:val="00553FC6"/>
    <w:rsid w:val="005541E7"/>
    <w:rsid w:val="0055439A"/>
    <w:rsid w:val="005547F3"/>
    <w:rsid w:val="00556ADB"/>
    <w:rsid w:val="00556F04"/>
    <w:rsid w:val="00557D86"/>
    <w:rsid w:val="0056123B"/>
    <w:rsid w:val="0056230C"/>
    <w:rsid w:val="00563DC2"/>
    <w:rsid w:val="00564C1B"/>
    <w:rsid w:val="00565D3F"/>
    <w:rsid w:val="00565DCD"/>
    <w:rsid w:val="0056623D"/>
    <w:rsid w:val="00567499"/>
    <w:rsid w:val="00567CAB"/>
    <w:rsid w:val="005702DA"/>
    <w:rsid w:val="0057154B"/>
    <w:rsid w:val="00572EC8"/>
    <w:rsid w:val="00573215"/>
    <w:rsid w:val="0057336A"/>
    <w:rsid w:val="00575881"/>
    <w:rsid w:val="00575A27"/>
    <w:rsid w:val="00576256"/>
    <w:rsid w:val="005778C3"/>
    <w:rsid w:val="00584758"/>
    <w:rsid w:val="00585551"/>
    <w:rsid w:val="00586095"/>
    <w:rsid w:val="00587E36"/>
    <w:rsid w:val="00594B1D"/>
    <w:rsid w:val="00595143"/>
    <w:rsid w:val="0059542E"/>
    <w:rsid w:val="00595630"/>
    <w:rsid w:val="00596948"/>
    <w:rsid w:val="00597214"/>
    <w:rsid w:val="005A00A5"/>
    <w:rsid w:val="005A24FC"/>
    <w:rsid w:val="005A2A0F"/>
    <w:rsid w:val="005A301E"/>
    <w:rsid w:val="005A3916"/>
    <w:rsid w:val="005B2401"/>
    <w:rsid w:val="005B50A1"/>
    <w:rsid w:val="005B5D74"/>
    <w:rsid w:val="005B603E"/>
    <w:rsid w:val="005B6049"/>
    <w:rsid w:val="005B7DCD"/>
    <w:rsid w:val="005C1165"/>
    <w:rsid w:val="005C1EEC"/>
    <w:rsid w:val="005C231C"/>
    <w:rsid w:val="005C600B"/>
    <w:rsid w:val="005C694A"/>
    <w:rsid w:val="005C73B9"/>
    <w:rsid w:val="005C75D8"/>
    <w:rsid w:val="005C7B29"/>
    <w:rsid w:val="005D27A5"/>
    <w:rsid w:val="005D3229"/>
    <w:rsid w:val="005D3B75"/>
    <w:rsid w:val="005D6F48"/>
    <w:rsid w:val="005D732F"/>
    <w:rsid w:val="005E1FCA"/>
    <w:rsid w:val="005E2031"/>
    <w:rsid w:val="005E22A6"/>
    <w:rsid w:val="005E2A0D"/>
    <w:rsid w:val="005E2D54"/>
    <w:rsid w:val="005E32B1"/>
    <w:rsid w:val="005E3C9C"/>
    <w:rsid w:val="005E51D3"/>
    <w:rsid w:val="005E695A"/>
    <w:rsid w:val="005F0E3F"/>
    <w:rsid w:val="005F0F2A"/>
    <w:rsid w:val="005F1FC5"/>
    <w:rsid w:val="005F48EC"/>
    <w:rsid w:val="005F6388"/>
    <w:rsid w:val="005F7051"/>
    <w:rsid w:val="005F7AFE"/>
    <w:rsid w:val="005F7C72"/>
    <w:rsid w:val="00601928"/>
    <w:rsid w:val="00604151"/>
    <w:rsid w:val="0060578C"/>
    <w:rsid w:val="00606154"/>
    <w:rsid w:val="006063F7"/>
    <w:rsid w:val="00606DF4"/>
    <w:rsid w:val="00607587"/>
    <w:rsid w:val="006079E8"/>
    <w:rsid w:val="00612AA6"/>
    <w:rsid w:val="00612BF9"/>
    <w:rsid w:val="00613F8E"/>
    <w:rsid w:val="00614391"/>
    <w:rsid w:val="006143DE"/>
    <w:rsid w:val="00615791"/>
    <w:rsid w:val="0061725B"/>
    <w:rsid w:val="0062104A"/>
    <w:rsid w:val="006217FD"/>
    <w:rsid w:val="00622C73"/>
    <w:rsid w:val="00622DE3"/>
    <w:rsid w:val="00623745"/>
    <w:rsid w:val="00623864"/>
    <w:rsid w:val="006240EB"/>
    <w:rsid w:val="00624C03"/>
    <w:rsid w:val="00624E40"/>
    <w:rsid w:val="00625364"/>
    <w:rsid w:val="006268F4"/>
    <w:rsid w:val="00626D09"/>
    <w:rsid w:val="00630813"/>
    <w:rsid w:val="00631536"/>
    <w:rsid w:val="00631CAE"/>
    <w:rsid w:val="00633C34"/>
    <w:rsid w:val="00633FAE"/>
    <w:rsid w:val="00634F7E"/>
    <w:rsid w:val="0063646A"/>
    <w:rsid w:val="00640012"/>
    <w:rsid w:val="00642F6C"/>
    <w:rsid w:val="00643749"/>
    <w:rsid w:val="00645895"/>
    <w:rsid w:val="0064745D"/>
    <w:rsid w:val="00647BFD"/>
    <w:rsid w:val="006522D9"/>
    <w:rsid w:val="00653171"/>
    <w:rsid w:val="006534E2"/>
    <w:rsid w:val="00654B8F"/>
    <w:rsid w:val="0065577D"/>
    <w:rsid w:val="00656762"/>
    <w:rsid w:val="00656E6B"/>
    <w:rsid w:val="00656F1E"/>
    <w:rsid w:val="00657CC7"/>
    <w:rsid w:val="006609F5"/>
    <w:rsid w:val="006610BD"/>
    <w:rsid w:val="006610ED"/>
    <w:rsid w:val="006640A2"/>
    <w:rsid w:val="006641E7"/>
    <w:rsid w:val="006671B0"/>
    <w:rsid w:val="00670B52"/>
    <w:rsid w:val="0067340C"/>
    <w:rsid w:val="00675940"/>
    <w:rsid w:val="00676E83"/>
    <w:rsid w:val="00677135"/>
    <w:rsid w:val="006831D8"/>
    <w:rsid w:val="006835E1"/>
    <w:rsid w:val="00684275"/>
    <w:rsid w:val="00685AFC"/>
    <w:rsid w:val="0068655E"/>
    <w:rsid w:val="006868EC"/>
    <w:rsid w:val="0069005C"/>
    <w:rsid w:val="00690172"/>
    <w:rsid w:val="006909D9"/>
    <w:rsid w:val="006920ED"/>
    <w:rsid w:val="00692F47"/>
    <w:rsid w:val="006935E5"/>
    <w:rsid w:val="00693F0D"/>
    <w:rsid w:val="00694E5D"/>
    <w:rsid w:val="006978B0"/>
    <w:rsid w:val="00697AFB"/>
    <w:rsid w:val="006A1B00"/>
    <w:rsid w:val="006A1B3C"/>
    <w:rsid w:val="006A2D91"/>
    <w:rsid w:val="006A334D"/>
    <w:rsid w:val="006A4557"/>
    <w:rsid w:val="006A7163"/>
    <w:rsid w:val="006B00C1"/>
    <w:rsid w:val="006B09F8"/>
    <w:rsid w:val="006B1F35"/>
    <w:rsid w:val="006B378A"/>
    <w:rsid w:val="006B37C1"/>
    <w:rsid w:val="006B380E"/>
    <w:rsid w:val="006B474E"/>
    <w:rsid w:val="006B4DB3"/>
    <w:rsid w:val="006B4EA1"/>
    <w:rsid w:val="006B549E"/>
    <w:rsid w:val="006B5871"/>
    <w:rsid w:val="006C0691"/>
    <w:rsid w:val="006C3916"/>
    <w:rsid w:val="006C3D86"/>
    <w:rsid w:val="006C3F56"/>
    <w:rsid w:val="006C3F81"/>
    <w:rsid w:val="006C5158"/>
    <w:rsid w:val="006C5257"/>
    <w:rsid w:val="006C5666"/>
    <w:rsid w:val="006C6FAD"/>
    <w:rsid w:val="006C7BDD"/>
    <w:rsid w:val="006D09C5"/>
    <w:rsid w:val="006D1CBB"/>
    <w:rsid w:val="006D21CF"/>
    <w:rsid w:val="006D2A50"/>
    <w:rsid w:val="006D3101"/>
    <w:rsid w:val="006D3C1F"/>
    <w:rsid w:val="006D410A"/>
    <w:rsid w:val="006D5F1D"/>
    <w:rsid w:val="006D7A04"/>
    <w:rsid w:val="006E02FB"/>
    <w:rsid w:val="006E05CA"/>
    <w:rsid w:val="006E265F"/>
    <w:rsid w:val="006E2756"/>
    <w:rsid w:val="006E57F1"/>
    <w:rsid w:val="006E70A0"/>
    <w:rsid w:val="006E7EE3"/>
    <w:rsid w:val="006F00A4"/>
    <w:rsid w:val="006F03E4"/>
    <w:rsid w:val="006F07C1"/>
    <w:rsid w:val="006F23AF"/>
    <w:rsid w:val="006F2452"/>
    <w:rsid w:val="006F48D7"/>
    <w:rsid w:val="006F6BA5"/>
    <w:rsid w:val="006F781B"/>
    <w:rsid w:val="007001C4"/>
    <w:rsid w:val="0070029B"/>
    <w:rsid w:val="007007CD"/>
    <w:rsid w:val="00700CFD"/>
    <w:rsid w:val="007026B6"/>
    <w:rsid w:val="0070322E"/>
    <w:rsid w:val="007033DC"/>
    <w:rsid w:val="007037D4"/>
    <w:rsid w:val="00704DE2"/>
    <w:rsid w:val="00707127"/>
    <w:rsid w:val="007073A4"/>
    <w:rsid w:val="0070772A"/>
    <w:rsid w:val="00710424"/>
    <w:rsid w:val="00710AA5"/>
    <w:rsid w:val="00710E9B"/>
    <w:rsid w:val="00710FA5"/>
    <w:rsid w:val="00711EB3"/>
    <w:rsid w:val="00712E21"/>
    <w:rsid w:val="0071354F"/>
    <w:rsid w:val="00713BAA"/>
    <w:rsid w:val="00713EE5"/>
    <w:rsid w:val="00713F97"/>
    <w:rsid w:val="007140F9"/>
    <w:rsid w:val="00715D39"/>
    <w:rsid w:val="0071632F"/>
    <w:rsid w:val="00716785"/>
    <w:rsid w:val="00717685"/>
    <w:rsid w:val="007176B8"/>
    <w:rsid w:val="007201C3"/>
    <w:rsid w:val="00720396"/>
    <w:rsid w:val="00720778"/>
    <w:rsid w:val="00720ACC"/>
    <w:rsid w:val="00720EEB"/>
    <w:rsid w:val="00721EA4"/>
    <w:rsid w:val="007226CA"/>
    <w:rsid w:val="00722747"/>
    <w:rsid w:val="007279BC"/>
    <w:rsid w:val="0073068A"/>
    <w:rsid w:val="00730CB8"/>
    <w:rsid w:val="007328E7"/>
    <w:rsid w:val="00734F7A"/>
    <w:rsid w:val="00736200"/>
    <w:rsid w:val="0073711E"/>
    <w:rsid w:val="00740934"/>
    <w:rsid w:val="0074264E"/>
    <w:rsid w:val="0074327E"/>
    <w:rsid w:val="00744762"/>
    <w:rsid w:val="00746B87"/>
    <w:rsid w:val="0074736D"/>
    <w:rsid w:val="007475E2"/>
    <w:rsid w:val="00747FA6"/>
    <w:rsid w:val="0075010F"/>
    <w:rsid w:val="007502CB"/>
    <w:rsid w:val="00750612"/>
    <w:rsid w:val="007508B1"/>
    <w:rsid w:val="007511BE"/>
    <w:rsid w:val="0075227F"/>
    <w:rsid w:val="00752B60"/>
    <w:rsid w:val="00753812"/>
    <w:rsid w:val="00753E44"/>
    <w:rsid w:val="00754A59"/>
    <w:rsid w:val="0075735D"/>
    <w:rsid w:val="00757C47"/>
    <w:rsid w:val="007625B7"/>
    <w:rsid w:val="00762EE6"/>
    <w:rsid w:val="00762FC5"/>
    <w:rsid w:val="0076417C"/>
    <w:rsid w:val="00764736"/>
    <w:rsid w:val="00764992"/>
    <w:rsid w:val="00765048"/>
    <w:rsid w:val="007663E9"/>
    <w:rsid w:val="00767B4A"/>
    <w:rsid w:val="00767E46"/>
    <w:rsid w:val="00770AC2"/>
    <w:rsid w:val="00770D71"/>
    <w:rsid w:val="00771939"/>
    <w:rsid w:val="00773342"/>
    <w:rsid w:val="00774725"/>
    <w:rsid w:val="007747A9"/>
    <w:rsid w:val="00775D4C"/>
    <w:rsid w:val="00776AD8"/>
    <w:rsid w:val="00780723"/>
    <w:rsid w:val="007817AD"/>
    <w:rsid w:val="00783544"/>
    <w:rsid w:val="00784B90"/>
    <w:rsid w:val="00787694"/>
    <w:rsid w:val="007900A9"/>
    <w:rsid w:val="0079081F"/>
    <w:rsid w:val="007913F1"/>
    <w:rsid w:val="0079258B"/>
    <w:rsid w:val="0079289A"/>
    <w:rsid w:val="0079450C"/>
    <w:rsid w:val="00797EA2"/>
    <w:rsid w:val="007A1DE4"/>
    <w:rsid w:val="007A3690"/>
    <w:rsid w:val="007A393A"/>
    <w:rsid w:val="007A4471"/>
    <w:rsid w:val="007A4F2F"/>
    <w:rsid w:val="007A52EB"/>
    <w:rsid w:val="007A5A37"/>
    <w:rsid w:val="007A5D47"/>
    <w:rsid w:val="007A5F48"/>
    <w:rsid w:val="007A6599"/>
    <w:rsid w:val="007A6FBD"/>
    <w:rsid w:val="007B0232"/>
    <w:rsid w:val="007B4B6B"/>
    <w:rsid w:val="007B4C4D"/>
    <w:rsid w:val="007B69AE"/>
    <w:rsid w:val="007B759C"/>
    <w:rsid w:val="007B79A3"/>
    <w:rsid w:val="007C03E6"/>
    <w:rsid w:val="007C0622"/>
    <w:rsid w:val="007C11A3"/>
    <w:rsid w:val="007C272C"/>
    <w:rsid w:val="007C287C"/>
    <w:rsid w:val="007C2CFE"/>
    <w:rsid w:val="007C3A3D"/>
    <w:rsid w:val="007C3D2E"/>
    <w:rsid w:val="007C4600"/>
    <w:rsid w:val="007C54FE"/>
    <w:rsid w:val="007C62C3"/>
    <w:rsid w:val="007C7AA7"/>
    <w:rsid w:val="007D2736"/>
    <w:rsid w:val="007D3CD0"/>
    <w:rsid w:val="007D43AC"/>
    <w:rsid w:val="007D5ACC"/>
    <w:rsid w:val="007D7941"/>
    <w:rsid w:val="007E0511"/>
    <w:rsid w:val="007E080D"/>
    <w:rsid w:val="007E0FE3"/>
    <w:rsid w:val="007E1298"/>
    <w:rsid w:val="007E14CE"/>
    <w:rsid w:val="007E1CB6"/>
    <w:rsid w:val="007E2329"/>
    <w:rsid w:val="007E2346"/>
    <w:rsid w:val="007E38E9"/>
    <w:rsid w:val="007E58E4"/>
    <w:rsid w:val="007E5ECC"/>
    <w:rsid w:val="007E676F"/>
    <w:rsid w:val="007E683C"/>
    <w:rsid w:val="007E720F"/>
    <w:rsid w:val="007E7ED4"/>
    <w:rsid w:val="007F019C"/>
    <w:rsid w:val="007F03EA"/>
    <w:rsid w:val="007F3503"/>
    <w:rsid w:val="007F39F0"/>
    <w:rsid w:val="007F47A3"/>
    <w:rsid w:val="007F63E6"/>
    <w:rsid w:val="007F6AFA"/>
    <w:rsid w:val="007F7029"/>
    <w:rsid w:val="00800352"/>
    <w:rsid w:val="008006C8"/>
    <w:rsid w:val="008008D9"/>
    <w:rsid w:val="00800934"/>
    <w:rsid w:val="00800BD0"/>
    <w:rsid w:val="0080159F"/>
    <w:rsid w:val="00802361"/>
    <w:rsid w:val="008028E5"/>
    <w:rsid w:val="00803383"/>
    <w:rsid w:val="00804A81"/>
    <w:rsid w:val="00804E11"/>
    <w:rsid w:val="00805C57"/>
    <w:rsid w:val="00806313"/>
    <w:rsid w:val="008067B8"/>
    <w:rsid w:val="008077FB"/>
    <w:rsid w:val="00807ED3"/>
    <w:rsid w:val="00810249"/>
    <w:rsid w:val="00811641"/>
    <w:rsid w:val="0081249F"/>
    <w:rsid w:val="00812F08"/>
    <w:rsid w:val="00813613"/>
    <w:rsid w:val="00814135"/>
    <w:rsid w:val="008146A4"/>
    <w:rsid w:val="008161B0"/>
    <w:rsid w:val="00816DA4"/>
    <w:rsid w:val="00823672"/>
    <w:rsid w:val="00823BA1"/>
    <w:rsid w:val="008308D7"/>
    <w:rsid w:val="00832A2B"/>
    <w:rsid w:val="00833C65"/>
    <w:rsid w:val="00836A43"/>
    <w:rsid w:val="00837896"/>
    <w:rsid w:val="00841A9B"/>
    <w:rsid w:val="0084274B"/>
    <w:rsid w:val="008428F6"/>
    <w:rsid w:val="00842E95"/>
    <w:rsid w:val="0084446C"/>
    <w:rsid w:val="008453B8"/>
    <w:rsid w:val="00851AF5"/>
    <w:rsid w:val="0085203B"/>
    <w:rsid w:val="00852F17"/>
    <w:rsid w:val="0085300A"/>
    <w:rsid w:val="008536AF"/>
    <w:rsid w:val="008540C2"/>
    <w:rsid w:val="00855E32"/>
    <w:rsid w:val="00855F48"/>
    <w:rsid w:val="00857AEA"/>
    <w:rsid w:val="00860DE3"/>
    <w:rsid w:val="00861108"/>
    <w:rsid w:val="00861F52"/>
    <w:rsid w:val="00862307"/>
    <w:rsid w:val="00863423"/>
    <w:rsid w:val="0086389B"/>
    <w:rsid w:val="00863E0E"/>
    <w:rsid w:val="00864080"/>
    <w:rsid w:val="008645DF"/>
    <w:rsid w:val="00865D77"/>
    <w:rsid w:val="00866A8F"/>
    <w:rsid w:val="00871724"/>
    <w:rsid w:val="00871E1B"/>
    <w:rsid w:val="008727FF"/>
    <w:rsid w:val="00873043"/>
    <w:rsid w:val="00873876"/>
    <w:rsid w:val="00873929"/>
    <w:rsid w:val="00874701"/>
    <w:rsid w:val="0087475E"/>
    <w:rsid w:val="008747D5"/>
    <w:rsid w:val="00874879"/>
    <w:rsid w:val="008751B8"/>
    <w:rsid w:val="008762C4"/>
    <w:rsid w:val="00876553"/>
    <w:rsid w:val="00876A09"/>
    <w:rsid w:val="00877C80"/>
    <w:rsid w:val="00881C3E"/>
    <w:rsid w:val="00882197"/>
    <w:rsid w:val="00882E79"/>
    <w:rsid w:val="00884947"/>
    <w:rsid w:val="00884B4A"/>
    <w:rsid w:val="00886EA8"/>
    <w:rsid w:val="008873D4"/>
    <w:rsid w:val="00887FEE"/>
    <w:rsid w:val="008907C8"/>
    <w:rsid w:val="008912CF"/>
    <w:rsid w:val="008938DD"/>
    <w:rsid w:val="0089463C"/>
    <w:rsid w:val="0089542E"/>
    <w:rsid w:val="00895800"/>
    <w:rsid w:val="00897197"/>
    <w:rsid w:val="008A082F"/>
    <w:rsid w:val="008A15EC"/>
    <w:rsid w:val="008A1630"/>
    <w:rsid w:val="008A28EA"/>
    <w:rsid w:val="008A441D"/>
    <w:rsid w:val="008A4F21"/>
    <w:rsid w:val="008A53CF"/>
    <w:rsid w:val="008A56BA"/>
    <w:rsid w:val="008A5A6C"/>
    <w:rsid w:val="008A73FF"/>
    <w:rsid w:val="008A7812"/>
    <w:rsid w:val="008A7895"/>
    <w:rsid w:val="008B0CF7"/>
    <w:rsid w:val="008B191C"/>
    <w:rsid w:val="008B1C4E"/>
    <w:rsid w:val="008B1D2E"/>
    <w:rsid w:val="008B23BD"/>
    <w:rsid w:val="008B374C"/>
    <w:rsid w:val="008B5A56"/>
    <w:rsid w:val="008B5D27"/>
    <w:rsid w:val="008B5F20"/>
    <w:rsid w:val="008B60B8"/>
    <w:rsid w:val="008B64EE"/>
    <w:rsid w:val="008B66B4"/>
    <w:rsid w:val="008B704D"/>
    <w:rsid w:val="008C0E39"/>
    <w:rsid w:val="008C1557"/>
    <w:rsid w:val="008C1942"/>
    <w:rsid w:val="008C3014"/>
    <w:rsid w:val="008C551B"/>
    <w:rsid w:val="008C558C"/>
    <w:rsid w:val="008C6090"/>
    <w:rsid w:val="008C7C09"/>
    <w:rsid w:val="008D14A2"/>
    <w:rsid w:val="008D24E4"/>
    <w:rsid w:val="008D3650"/>
    <w:rsid w:val="008D445F"/>
    <w:rsid w:val="008D54F2"/>
    <w:rsid w:val="008E00E7"/>
    <w:rsid w:val="008E202D"/>
    <w:rsid w:val="008E542A"/>
    <w:rsid w:val="008E54CD"/>
    <w:rsid w:val="008E5FA2"/>
    <w:rsid w:val="008E60FF"/>
    <w:rsid w:val="008E675D"/>
    <w:rsid w:val="008E6F50"/>
    <w:rsid w:val="008E70BE"/>
    <w:rsid w:val="008E7A9D"/>
    <w:rsid w:val="008F02D4"/>
    <w:rsid w:val="008F0426"/>
    <w:rsid w:val="008F0509"/>
    <w:rsid w:val="008F0756"/>
    <w:rsid w:val="008F0F50"/>
    <w:rsid w:val="008F12E9"/>
    <w:rsid w:val="008F1A9C"/>
    <w:rsid w:val="008F1C40"/>
    <w:rsid w:val="008F1D3C"/>
    <w:rsid w:val="008F222B"/>
    <w:rsid w:val="008F3EAA"/>
    <w:rsid w:val="008F5082"/>
    <w:rsid w:val="008F5233"/>
    <w:rsid w:val="008F5D6E"/>
    <w:rsid w:val="008F6878"/>
    <w:rsid w:val="00901E5A"/>
    <w:rsid w:val="0090245E"/>
    <w:rsid w:val="00904885"/>
    <w:rsid w:val="0090492F"/>
    <w:rsid w:val="00904D17"/>
    <w:rsid w:val="0090570F"/>
    <w:rsid w:val="00905DA7"/>
    <w:rsid w:val="00911B05"/>
    <w:rsid w:val="0091270B"/>
    <w:rsid w:val="0091327A"/>
    <w:rsid w:val="009135B0"/>
    <w:rsid w:val="00913A2E"/>
    <w:rsid w:val="00913CC9"/>
    <w:rsid w:val="009146DE"/>
    <w:rsid w:val="00914BB7"/>
    <w:rsid w:val="00915B75"/>
    <w:rsid w:val="009179D4"/>
    <w:rsid w:val="00920909"/>
    <w:rsid w:val="009212F1"/>
    <w:rsid w:val="0092167D"/>
    <w:rsid w:val="00923D13"/>
    <w:rsid w:val="00924ECF"/>
    <w:rsid w:val="00924F9E"/>
    <w:rsid w:val="00925DA7"/>
    <w:rsid w:val="0092611D"/>
    <w:rsid w:val="009276C6"/>
    <w:rsid w:val="009328F5"/>
    <w:rsid w:val="009352C5"/>
    <w:rsid w:val="00937003"/>
    <w:rsid w:val="009405E1"/>
    <w:rsid w:val="00940ECD"/>
    <w:rsid w:val="00941D30"/>
    <w:rsid w:val="00941EDC"/>
    <w:rsid w:val="009429D7"/>
    <w:rsid w:val="00943D90"/>
    <w:rsid w:val="00945D41"/>
    <w:rsid w:val="009460B3"/>
    <w:rsid w:val="009478B4"/>
    <w:rsid w:val="00947C2B"/>
    <w:rsid w:val="00950367"/>
    <w:rsid w:val="00950466"/>
    <w:rsid w:val="00951B8D"/>
    <w:rsid w:val="00954B38"/>
    <w:rsid w:val="00956C45"/>
    <w:rsid w:val="00956F52"/>
    <w:rsid w:val="00956F77"/>
    <w:rsid w:val="009605BA"/>
    <w:rsid w:val="00960E1E"/>
    <w:rsid w:val="0096329A"/>
    <w:rsid w:val="00963EA3"/>
    <w:rsid w:val="00964828"/>
    <w:rsid w:val="00965431"/>
    <w:rsid w:val="009657C2"/>
    <w:rsid w:val="009667E7"/>
    <w:rsid w:val="0096714C"/>
    <w:rsid w:val="009717BC"/>
    <w:rsid w:val="009717F2"/>
    <w:rsid w:val="00974051"/>
    <w:rsid w:val="00975A38"/>
    <w:rsid w:val="00977A7C"/>
    <w:rsid w:val="009800E7"/>
    <w:rsid w:val="009811D6"/>
    <w:rsid w:val="0098241F"/>
    <w:rsid w:val="009831CE"/>
    <w:rsid w:val="00983271"/>
    <w:rsid w:val="00983806"/>
    <w:rsid w:val="009838CD"/>
    <w:rsid w:val="00983AFD"/>
    <w:rsid w:val="0098472D"/>
    <w:rsid w:val="009847B3"/>
    <w:rsid w:val="009852D5"/>
    <w:rsid w:val="009901F3"/>
    <w:rsid w:val="0099052C"/>
    <w:rsid w:val="00990ED8"/>
    <w:rsid w:val="00991CEF"/>
    <w:rsid w:val="009941FF"/>
    <w:rsid w:val="00995807"/>
    <w:rsid w:val="00995B29"/>
    <w:rsid w:val="00995ED7"/>
    <w:rsid w:val="009964F9"/>
    <w:rsid w:val="00996BB0"/>
    <w:rsid w:val="009A0FBE"/>
    <w:rsid w:val="009A1FBB"/>
    <w:rsid w:val="009A23C6"/>
    <w:rsid w:val="009A498B"/>
    <w:rsid w:val="009A6185"/>
    <w:rsid w:val="009A757F"/>
    <w:rsid w:val="009B0063"/>
    <w:rsid w:val="009B1102"/>
    <w:rsid w:val="009B3E04"/>
    <w:rsid w:val="009B481F"/>
    <w:rsid w:val="009B49F7"/>
    <w:rsid w:val="009B49F8"/>
    <w:rsid w:val="009B640B"/>
    <w:rsid w:val="009B7C54"/>
    <w:rsid w:val="009C0DD5"/>
    <w:rsid w:val="009C0EC1"/>
    <w:rsid w:val="009C167D"/>
    <w:rsid w:val="009C192C"/>
    <w:rsid w:val="009C275A"/>
    <w:rsid w:val="009C29C4"/>
    <w:rsid w:val="009C30AD"/>
    <w:rsid w:val="009C4280"/>
    <w:rsid w:val="009C42EB"/>
    <w:rsid w:val="009C60DF"/>
    <w:rsid w:val="009C66B7"/>
    <w:rsid w:val="009C7F3C"/>
    <w:rsid w:val="009D1CE6"/>
    <w:rsid w:val="009D2261"/>
    <w:rsid w:val="009D2515"/>
    <w:rsid w:val="009D2BDD"/>
    <w:rsid w:val="009D3CFF"/>
    <w:rsid w:val="009D4654"/>
    <w:rsid w:val="009D54F3"/>
    <w:rsid w:val="009D5F16"/>
    <w:rsid w:val="009D6BE1"/>
    <w:rsid w:val="009D75B1"/>
    <w:rsid w:val="009D7F1B"/>
    <w:rsid w:val="009E05BA"/>
    <w:rsid w:val="009E07E8"/>
    <w:rsid w:val="009E15D8"/>
    <w:rsid w:val="009E1E2B"/>
    <w:rsid w:val="009E2CC5"/>
    <w:rsid w:val="009E3069"/>
    <w:rsid w:val="009E322A"/>
    <w:rsid w:val="009E325C"/>
    <w:rsid w:val="009E3763"/>
    <w:rsid w:val="009E4142"/>
    <w:rsid w:val="009E415A"/>
    <w:rsid w:val="009E571C"/>
    <w:rsid w:val="009E57CD"/>
    <w:rsid w:val="009E5E3C"/>
    <w:rsid w:val="009E6D54"/>
    <w:rsid w:val="009E71FE"/>
    <w:rsid w:val="009F05AA"/>
    <w:rsid w:val="009F1723"/>
    <w:rsid w:val="009F1DAC"/>
    <w:rsid w:val="009F1E4D"/>
    <w:rsid w:val="009F2A72"/>
    <w:rsid w:val="009F4C58"/>
    <w:rsid w:val="009F74E9"/>
    <w:rsid w:val="00A00650"/>
    <w:rsid w:val="00A009D1"/>
    <w:rsid w:val="00A02267"/>
    <w:rsid w:val="00A0471D"/>
    <w:rsid w:val="00A04FBF"/>
    <w:rsid w:val="00A0513C"/>
    <w:rsid w:val="00A06264"/>
    <w:rsid w:val="00A06DF8"/>
    <w:rsid w:val="00A079D9"/>
    <w:rsid w:val="00A07DE1"/>
    <w:rsid w:val="00A111D8"/>
    <w:rsid w:val="00A11C01"/>
    <w:rsid w:val="00A127C0"/>
    <w:rsid w:val="00A12BBE"/>
    <w:rsid w:val="00A13699"/>
    <w:rsid w:val="00A13AAC"/>
    <w:rsid w:val="00A14310"/>
    <w:rsid w:val="00A148FA"/>
    <w:rsid w:val="00A15FD1"/>
    <w:rsid w:val="00A16457"/>
    <w:rsid w:val="00A16BA5"/>
    <w:rsid w:val="00A239FF"/>
    <w:rsid w:val="00A26095"/>
    <w:rsid w:val="00A27C12"/>
    <w:rsid w:val="00A27F79"/>
    <w:rsid w:val="00A30C18"/>
    <w:rsid w:val="00A30CB7"/>
    <w:rsid w:val="00A3168E"/>
    <w:rsid w:val="00A316C3"/>
    <w:rsid w:val="00A31D2F"/>
    <w:rsid w:val="00A35556"/>
    <w:rsid w:val="00A36E29"/>
    <w:rsid w:val="00A375DB"/>
    <w:rsid w:val="00A379EA"/>
    <w:rsid w:val="00A40460"/>
    <w:rsid w:val="00A4061E"/>
    <w:rsid w:val="00A40C13"/>
    <w:rsid w:val="00A41FEB"/>
    <w:rsid w:val="00A43676"/>
    <w:rsid w:val="00A44139"/>
    <w:rsid w:val="00A4575A"/>
    <w:rsid w:val="00A46CE7"/>
    <w:rsid w:val="00A47514"/>
    <w:rsid w:val="00A47D90"/>
    <w:rsid w:val="00A507E7"/>
    <w:rsid w:val="00A5090F"/>
    <w:rsid w:val="00A51007"/>
    <w:rsid w:val="00A519A4"/>
    <w:rsid w:val="00A523CC"/>
    <w:rsid w:val="00A53850"/>
    <w:rsid w:val="00A538DF"/>
    <w:rsid w:val="00A54216"/>
    <w:rsid w:val="00A559F0"/>
    <w:rsid w:val="00A56679"/>
    <w:rsid w:val="00A566B9"/>
    <w:rsid w:val="00A56A47"/>
    <w:rsid w:val="00A56F57"/>
    <w:rsid w:val="00A56F9C"/>
    <w:rsid w:val="00A574A8"/>
    <w:rsid w:val="00A5752A"/>
    <w:rsid w:val="00A57729"/>
    <w:rsid w:val="00A607DA"/>
    <w:rsid w:val="00A62255"/>
    <w:rsid w:val="00A65A9F"/>
    <w:rsid w:val="00A71329"/>
    <w:rsid w:val="00A735E1"/>
    <w:rsid w:val="00A75FAC"/>
    <w:rsid w:val="00A766A9"/>
    <w:rsid w:val="00A76D49"/>
    <w:rsid w:val="00A7755D"/>
    <w:rsid w:val="00A811E0"/>
    <w:rsid w:val="00A8222F"/>
    <w:rsid w:val="00A837C9"/>
    <w:rsid w:val="00A84432"/>
    <w:rsid w:val="00A84447"/>
    <w:rsid w:val="00A867DB"/>
    <w:rsid w:val="00A90688"/>
    <w:rsid w:val="00A90E59"/>
    <w:rsid w:val="00A90F45"/>
    <w:rsid w:val="00A91217"/>
    <w:rsid w:val="00A9421C"/>
    <w:rsid w:val="00A96027"/>
    <w:rsid w:val="00A96149"/>
    <w:rsid w:val="00A96F26"/>
    <w:rsid w:val="00AA2459"/>
    <w:rsid w:val="00AA5326"/>
    <w:rsid w:val="00AA77C3"/>
    <w:rsid w:val="00AA7EF2"/>
    <w:rsid w:val="00AA7FF8"/>
    <w:rsid w:val="00AB0433"/>
    <w:rsid w:val="00AB0B33"/>
    <w:rsid w:val="00AB201D"/>
    <w:rsid w:val="00AB29AA"/>
    <w:rsid w:val="00AB3166"/>
    <w:rsid w:val="00AB36C4"/>
    <w:rsid w:val="00AB373E"/>
    <w:rsid w:val="00AB4B06"/>
    <w:rsid w:val="00AB5924"/>
    <w:rsid w:val="00AB5B50"/>
    <w:rsid w:val="00AB5C88"/>
    <w:rsid w:val="00AB614D"/>
    <w:rsid w:val="00AB6CE4"/>
    <w:rsid w:val="00AC02E3"/>
    <w:rsid w:val="00AC09C6"/>
    <w:rsid w:val="00AC1A4F"/>
    <w:rsid w:val="00AC2324"/>
    <w:rsid w:val="00AC4023"/>
    <w:rsid w:val="00AC4427"/>
    <w:rsid w:val="00AC5C5E"/>
    <w:rsid w:val="00AC5C9A"/>
    <w:rsid w:val="00AD04A2"/>
    <w:rsid w:val="00AD1310"/>
    <w:rsid w:val="00AD169E"/>
    <w:rsid w:val="00AD285A"/>
    <w:rsid w:val="00AD2A55"/>
    <w:rsid w:val="00AD3035"/>
    <w:rsid w:val="00AD3099"/>
    <w:rsid w:val="00AD3BB1"/>
    <w:rsid w:val="00AD42E8"/>
    <w:rsid w:val="00AD43F1"/>
    <w:rsid w:val="00AD53AB"/>
    <w:rsid w:val="00AD5CF4"/>
    <w:rsid w:val="00AD70B2"/>
    <w:rsid w:val="00AE26EB"/>
    <w:rsid w:val="00AE31BA"/>
    <w:rsid w:val="00AE370E"/>
    <w:rsid w:val="00AE3F6E"/>
    <w:rsid w:val="00AE4788"/>
    <w:rsid w:val="00AE5781"/>
    <w:rsid w:val="00AE5F16"/>
    <w:rsid w:val="00AE67EC"/>
    <w:rsid w:val="00AE6FCF"/>
    <w:rsid w:val="00AE7513"/>
    <w:rsid w:val="00AF057B"/>
    <w:rsid w:val="00AF0980"/>
    <w:rsid w:val="00AF0AEE"/>
    <w:rsid w:val="00AF0FE3"/>
    <w:rsid w:val="00AF154A"/>
    <w:rsid w:val="00AF18D6"/>
    <w:rsid w:val="00AF1BD6"/>
    <w:rsid w:val="00AF433F"/>
    <w:rsid w:val="00AF5424"/>
    <w:rsid w:val="00AF57BB"/>
    <w:rsid w:val="00AF654B"/>
    <w:rsid w:val="00AF72CE"/>
    <w:rsid w:val="00B00594"/>
    <w:rsid w:val="00B00D34"/>
    <w:rsid w:val="00B0165D"/>
    <w:rsid w:val="00B03213"/>
    <w:rsid w:val="00B036BB"/>
    <w:rsid w:val="00B04C62"/>
    <w:rsid w:val="00B05940"/>
    <w:rsid w:val="00B06A06"/>
    <w:rsid w:val="00B06A28"/>
    <w:rsid w:val="00B07145"/>
    <w:rsid w:val="00B072AB"/>
    <w:rsid w:val="00B072AF"/>
    <w:rsid w:val="00B116C8"/>
    <w:rsid w:val="00B1347B"/>
    <w:rsid w:val="00B1353D"/>
    <w:rsid w:val="00B136AA"/>
    <w:rsid w:val="00B1466F"/>
    <w:rsid w:val="00B14F37"/>
    <w:rsid w:val="00B152CC"/>
    <w:rsid w:val="00B1623C"/>
    <w:rsid w:val="00B162AA"/>
    <w:rsid w:val="00B20405"/>
    <w:rsid w:val="00B23B4F"/>
    <w:rsid w:val="00B24775"/>
    <w:rsid w:val="00B2485B"/>
    <w:rsid w:val="00B25245"/>
    <w:rsid w:val="00B2579A"/>
    <w:rsid w:val="00B3149B"/>
    <w:rsid w:val="00B31FF7"/>
    <w:rsid w:val="00B33FE5"/>
    <w:rsid w:val="00B343E6"/>
    <w:rsid w:val="00B34425"/>
    <w:rsid w:val="00B347D0"/>
    <w:rsid w:val="00B34D54"/>
    <w:rsid w:val="00B35596"/>
    <w:rsid w:val="00B35711"/>
    <w:rsid w:val="00B369A0"/>
    <w:rsid w:val="00B4045E"/>
    <w:rsid w:val="00B4053C"/>
    <w:rsid w:val="00B414FF"/>
    <w:rsid w:val="00B4249B"/>
    <w:rsid w:val="00B43170"/>
    <w:rsid w:val="00B43CBE"/>
    <w:rsid w:val="00B47B13"/>
    <w:rsid w:val="00B47CFB"/>
    <w:rsid w:val="00B502BC"/>
    <w:rsid w:val="00B50EC4"/>
    <w:rsid w:val="00B52A61"/>
    <w:rsid w:val="00B530A3"/>
    <w:rsid w:val="00B53482"/>
    <w:rsid w:val="00B53CFE"/>
    <w:rsid w:val="00B53E18"/>
    <w:rsid w:val="00B575F3"/>
    <w:rsid w:val="00B57FEE"/>
    <w:rsid w:val="00B61A08"/>
    <w:rsid w:val="00B6248C"/>
    <w:rsid w:val="00B629A2"/>
    <w:rsid w:val="00B629CD"/>
    <w:rsid w:val="00B645DE"/>
    <w:rsid w:val="00B648AE"/>
    <w:rsid w:val="00B64965"/>
    <w:rsid w:val="00B64BB0"/>
    <w:rsid w:val="00B66D86"/>
    <w:rsid w:val="00B66DB1"/>
    <w:rsid w:val="00B67809"/>
    <w:rsid w:val="00B709E1"/>
    <w:rsid w:val="00B70E21"/>
    <w:rsid w:val="00B71771"/>
    <w:rsid w:val="00B73C51"/>
    <w:rsid w:val="00B73D6D"/>
    <w:rsid w:val="00B75958"/>
    <w:rsid w:val="00B764F2"/>
    <w:rsid w:val="00B76BAB"/>
    <w:rsid w:val="00B807D2"/>
    <w:rsid w:val="00B80E48"/>
    <w:rsid w:val="00B813F7"/>
    <w:rsid w:val="00B81DCC"/>
    <w:rsid w:val="00B81F57"/>
    <w:rsid w:val="00B82D4A"/>
    <w:rsid w:val="00B84D76"/>
    <w:rsid w:val="00B8514C"/>
    <w:rsid w:val="00B86B8A"/>
    <w:rsid w:val="00B86CE0"/>
    <w:rsid w:val="00B877A6"/>
    <w:rsid w:val="00B91331"/>
    <w:rsid w:val="00B9171E"/>
    <w:rsid w:val="00B95789"/>
    <w:rsid w:val="00B95B4C"/>
    <w:rsid w:val="00B95B6E"/>
    <w:rsid w:val="00B95D13"/>
    <w:rsid w:val="00B963E9"/>
    <w:rsid w:val="00BA1AF9"/>
    <w:rsid w:val="00BA2DBC"/>
    <w:rsid w:val="00BA2FDC"/>
    <w:rsid w:val="00BA3DC6"/>
    <w:rsid w:val="00BA3F63"/>
    <w:rsid w:val="00BA3FCD"/>
    <w:rsid w:val="00BA4759"/>
    <w:rsid w:val="00BA502B"/>
    <w:rsid w:val="00BA6461"/>
    <w:rsid w:val="00BA6F5D"/>
    <w:rsid w:val="00BB08A9"/>
    <w:rsid w:val="00BB48FE"/>
    <w:rsid w:val="00BB4A60"/>
    <w:rsid w:val="00BB5EF8"/>
    <w:rsid w:val="00BB6476"/>
    <w:rsid w:val="00BB743B"/>
    <w:rsid w:val="00BC06B8"/>
    <w:rsid w:val="00BC0DCA"/>
    <w:rsid w:val="00BC149C"/>
    <w:rsid w:val="00BC169D"/>
    <w:rsid w:val="00BC40AA"/>
    <w:rsid w:val="00BC5CD3"/>
    <w:rsid w:val="00BC60A9"/>
    <w:rsid w:val="00BC7C0C"/>
    <w:rsid w:val="00BD2FAF"/>
    <w:rsid w:val="00BD4B19"/>
    <w:rsid w:val="00BD4FA7"/>
    <w:rsid w:val="00BD5458"/>
    <w:rsid w:val="00BD676B"/>
    <w:rsid w:val="00BD6DF6"/>
    <w:rsid w:val="00BE16ED"/>
    <w:rsid w:val="00BE1C44"/>
    <w:rsid w:val="00BE22A1"/>
    <w:rsid w:val="00BE2333"/>
    <w:rsid w:val="00BE2FD5"/>
    <w:rsid w:val="00BE3242"/>
    <w:rsid w:val="00BE352C"/>
    <w:rsid w:val="00BE3697"/>
    <w:rsid w:val="00BE3880"/>
    <w:rsid w:val="00BE786C"/>
    <w:rsid w:val="00BF129A"/>
    <w:rsid w:val="00BF12E3"/>
    <w:rsid w:val="00BF2727"/>
    <w:rsid w:val="00BF306E"/>
    <w:rsid w:val="00BF3BD7"/>
    <w:rsid w:val="00BF4ECD"/>
    <w:rsid w:val="00BF587B"/>
    <w:rsid w:val="00BF5A46"/>
    <w:rsid w:val="00BF769C"/>
    <w:rsid w:val="00BF7A5D"/>
    <w:rsid w:val="00C0013E"/>
    <w:rsid w:val="00C00C52"/>
    <w:rsid w:val="00C00FB3"/>
    <w:rsid w:val="00C013C9"/>
    <w:rsid w:val="00C020BF"/>
    <w:rsid w:val="00C03043"/>
    <w:rsid w:val="00C036B5"/>
    <w:rsid w:val="00C03F15"/>
    <w:rsid w:val="00C052DF"/>
    <w:rsid w:val="00C066D3"/>
    <w:rsid w:val="00C077A3"/>
    <w:rsid w:val="00C07A50"/>
    <w:rsid w:val="00C11DF6"/>
    <w:rsid w:val="00C1307E"/>
    <w:rsid w:val="00C13591"/>
    <w:rsid w:val="00C13744"/>
    <w:rsid w:val="00C139DD"/>
    <w:rsid w:val="00C13A3D"/>
    <w:rsid w:val="00C1479B"/>
    <w:rsid w:val="00C15777"/>
    <w:rsid w:val="00C1682C"/>
    <w:rsid w:val="00C17E77"/>
    <w:rsid w:val="00C2043F"/>
    <w:rsid w:val="00C20C9E"/>
    <w:rsid w:val="00C20E2D"/>
    <w:rsid w:val="00C21604"/>
    <w:rsid w:val="00C21916"/>
    <w:rsid w:val="00C21C10"/>
    <w:rsid w:val="00C249DF"/>
    <w:rsid w:val="00C25CC4"/>
    <w:rsid w:val="00C26455"/>
    <w:rsid w:val="00C265B8"/>
    <w:rsid w:val="00C26F81"/>
    <w:rsid w:val="00C27C55"/>
    <w:rsid w:val="00C30962"/>
    <w:rsid w:val="00C30FA1"/>
    <w:rsid w:val="00C31757"/>
    <w:rsid w:val="00C31C26"/>
    <w:rsid w:val="00C31F29"/>
    <w:rsid w:val="00C3356F"/>
    <w:rsid w:val="00C34723"/>
    <w:rsid w:val="00C3642A"/>
    <w:rsid w:val="00C37435"/>
    <w:rsid w:val="00C40C33"/>
    <w:rsid w:val="00C42656"/>
    <w:rsid w:val="00C46E7D"/>
    <w:rsid w:val="00C500FC"/>
    <w:rsid w:val="00C50281"/>
    <w:rsid w:val="00C507CE"/>
    <w:rsid w:val="00C51954"/>
    <w:rsid w:val="00C534ED"/>
    <w:rsid w:val="00C55FAF"/>
    <w:rsid w:val="00C5674C"/>
    <w:rsid w:val="00C572B0"/>
    <w:rsid w:val="00C60082"/>
    <w:rsid w:val="00C605D7"/>
    <w:rsid w:val="00C60A2B"/>
    <w:rsid w:val="00C60E47"/>
    <w:rsid w:val="00C639D2"/>
    <w:rsid w:val="00C639F2"/>
    <w:rsid w:val="00C63E27"/>
    <w:rsid w:val="00C649E9"/>
    <w:rsid w:val="00C6595F"/>
    <w:rsid w:val="00C65FDA"/>
    <w:rsid w:val="00C6657F"/>
    <w:rsid w:val="00C67DEA"/>
    <w:rsid w:val="00C70DE6"/>
    <w:rsid w:val="00C70EB5"/>
    <w:rsid w:val="00C72459"/>
    <w:rsid w:val="00C7261A"/>
    <w:rsid w:val="00C7329B"/>
    <w:rsid w:val="00C73677"/>
    <w:rsid w:val="00C736A5"/>
    <w:rsid w:val="00C7596C"/>
    <w:rsid w:val="00C77AB5"/>
    <w:rsid w:val="00C77CBD"/>
    <w:rsid w:val="00C80AB0"/>
    <w:rsid w:val="00C80E0A"/>
    <w:rsid w:val="00C8119C"/>
    <w:rsid w:val="00C815C7"/>
    <w:rsid w:val="00C81ACD"/>
    <w:rsid w:val="00C83AC9"/>
    <w:rsid w:val="00C85875"/>
    <w:rsid w:val="00C8646D"/>
    <w:rsid w:val="00C867F9"/>
    <w:rsid w:val="00C86E04"/>
    <w:rsid w:val="00C871B4"/>
    <w:rsid w:val="00C91B7A"/>
    <w:rsid w:val="00C9240A"/>
    <w:rsid w:val="00C93B86"/>
    <w:rsid w:val="00C93C62"/>
    <w:rsid w:val="00C94D2A"/>
    <w:rsid w:val="00C96413"/>
    <w:rsid w:val="00C968A1"/>
    <w:rsid w:val="00C96DCC"/>
    <w:rsid w:val="00C96E3D"/>
    <w:rsid w:val="00CA028E"/>
    <w:rsid w:val="00CA0925"/>
    <w:rsid w:val="00CA17EE"/>
    <w:rsid w:val="00CA1C75"/>
    <w:rsid w:val="00CA2432"/>
    <w:rsid w:val="00CA26E8"/>
    <w:rsid w:val="00CA3867"/>
    <w:rsid w:val="00CA41D4"/>
    <w:rsid w:val="00CA4850"/>
    <w:rsid w:val="00CA6315"/>
    <w:rsid w:val="00CA6555"/>
    <w:rsid w:val="00CB1B03"/>
    <w:rsid w:val="00CB2532"/>
    <w:rsid w:val="00CB6A4D"/>
    <w:rsid w:val="00CB7DF8"/>
    <w:rsid w:val="00CC080D"/>
    <w:rsid w:val="00CC0D12"/>
    <w:rsid w:val="00CC1197"/>
    <w:rsid w:val="00CC1264"/>
    <w:rsid w:val="00CC245E"/>
    <w:rsid w:val="00CC2555"/>
    <w:rsid w:val="00CC5AF1"/>
    <w:rsid w:val="00CC6900"/>
    <w:rsid w:val="00CC71E5"/>
    <w:rsid w:val="00CC7A2B"/>
    <w:rsid w:val="00CD0021"/>
    <w:rsid w:val="00CD02BC"/>
    <w:rsid w:val="00CD0719"/>
    <w:rsid w:val="00CD0E85"/>
    <w:rsid w:val="00CD354B"/>
    <w:rsid w:val="00CD3594"/>
    <w:rsid w:val="00CD35CF"/>
    <w:rsid w:val="00CD3F37"/>
    <w:rsid w:val="00CD4EFE"/>
    <w:rsid w:val="00CD50CA"/>
    <w:rsid w:val="00CD5A7A"/>
    <w:rsid w:val="00CD6254"/>
    <w:rsid w:val="00CD651E"/>
    <w:rsid w:val="00CE0AB2"/>
    <w:rsid w:val="00CE436B"/>
    <w:rsid w:val="00CE4DCE"/>
    <w:rsid w:val="00CE5B5A"/>
    <w:rsid w:val="00CE6470"/>
    <w:rsid w:val="00CF00AA"/>
    <w:rsid w:val="00CF1142"/>
    <w:rsid w:val="00CF266B"/>
    <w:rsid w:val="00CF4466"/>
    <w:rsid w:val="00CF4752"/>
    <w:rsid w:val="00CF56B5"/>
    <w:rsid w:val="00CF7723"/>
    <w:rsid w:val="00D00DD5"/>
    <w:rsid w:val="00D00EF0"/>
    <w:rsid w:val="00D017CD"/>
    <w:rsid w:val="00D025D7"/>
    <w:rsid w:val="00D028C3"/>
    <w:rsid w:val="00D0475F"/>
    <w:rsid w:val="00D04C75"/>
    <w:rsid w:val="00D06A88"/>
    <w:rsid w:val="00D06D2E"/>
    <w:rsid w:val="00D110C9"/>
    <w:rsid w:val="00D11DE5"/>
    <w:rsid w:val="00D125A5"/>
    <w:rsid w:val="00D12684"/>
    <w:rsid w:val="00D13154"/>
    <w:rsid w:val="00D14111"/>
    <w:rsid w:val="00D14EB5"/>
    <w:rsid w:val="00D168C0"/>
    <w:rsid w:val="00D178CF"/>
    <w:rsid w:val="00D20C3E"/>
    <w:rsid w:val="00D213CC"/>
    <w:rsid w:val="00D21693"/>
    <w:rsid w:val="00D21932"/>
    <w:rsid w:val="00D226CC"/>
    <w:rsid w:val="00D25D04"/>
    <w:rsid w:val="00D30A5F"/>
    <w:rsid w:val="00D30E8C"/>
    <w:rsid w:val="00D31CF1"/>
    <w:rsid w:val="00D31E2B"/>
    <w:rsid w:val="00D327A9"/>
    <w:rsid w:val="00D32BB8"/>
    <w:rsid w:val="00D340A1"/>
    <w:rsid w:val="00D35E26"/>
    <w:rsid w:val="00D36A45"/>
    <w:rsid w:val="00D36FCD"/>
    <w:rsid w:val="00D4060F"/>
    <w:rsid w:val="00D41AFE"/>
    <w:rsid w:val="00D420E5"/>
    <w:rsid w:val="00D42849"/>
    <w:rsid w:val="00D44740"/>
    <w:rsid w:val="00D447CC"/>
    <w:rsid w:val="00D44A4B"/>
    <w:rsid w:val="00D45AB2"/>
    <w:rsid w:val="00D4607D"/>
    <w:rsid w:val="00D460D3"/>
    <w:rsid w:val="00D476F6"/>
    <w:rsid w:val="00D51E8E"/>
    <w:rsid w:val="00D52642"/>
    <w:rsid w:val="00D53B20"/>
    <w:rsid w:val="00D55524"/>
    <w:rsid w:val="00D55A43"/>
    <w:rsid w:val="00D568E4"/>
    <w:rsid w:val="00D57351"/>
    <w:rsid w:val="00D6025D"/>
    <w:rsid w:val="00D6111C"/>
    <w:rsid w:val="00D614A1"/>
    <w:rsid w:val="00D61C1D"/>
    <w:rsid w:val="00D622C0"/>
    <w:rsid w:val="00D6291A"/>
    <w:rsid w:val="00D63A8A"/>
    <w:rsid w:val="00D64169"/>
    <w:rsid w:val="00D65773"/>
    <w:rsid w:val="00D65D72"/>
    <w:rsid w:val="00D660E3"/>
    <w:rsid w:val="00D66850"/>
    <w:rsid w:val="00D6701C"/>
    <w:rsid w:val="00D67068"/>
    <w:rsid w:val="00D70053"/>
    <w:rsid w:val="00D7041E"/>
    <w:rsid w:val="00D720DF"/>
    <w:rsid w:val="00D723F1"/>
    <w:rsid w:val="00D72F3F"/>
    <w:rsid w:val="00D73C00"/>
    <w:rsid w:val="00D73E17"/>
    <w:rsid w:val="00D765BE"/>
    <w:rsid w:val="00D83254"/>
    <w:rsid w:val="00D836EE"/>
    <w:rsid w:val="00D837AE"/>
    <w:rsid w:val="00D83B8F"/>
    <w:rsid w:val="00D85943"/>
    <w:rsid w:val="00D87637"/>
    <w:rsid w:val="00D8793E"/>
    <w:rsid w:val="00D92B8C"/>
    <w:rsid w:val="00D938C4"/>
    <w:rsid w:val="00D94ADA"/>
    <w:rsid w:val="00D95EA4"/>
    <w:rsid w:val="00DA0315"/>
    <w:rsid w:val="00DA06CB"/>
    <w:rsid w:val="00DA0F29"/>
    <w:rsid w:val="00DA108C"/>
    <w:rsid w:val="00DA23A0"/>
    <w:rsid w:val="00DA25D3"/>
    <w:rsid w:val="00DA25FA"/>
    <w:rsid w:val="00DA3D0F"/>
    <w:rsid w:val="00DA41B5"/>
    <w:rsid w:val="00DA5504"/>
    <w:rsid w:val="00DA5C5B"/>
    <w:rsid w:val="00DA5C89"/>
    <w:rsid w:val="00DB1B07"/>
    <w:rsid w:val="00DB1FD2"/>
    <w:rsid w:val="00DB3D70"/>
    <w:rsid w:val="00DB4F6C"/>
    <w:rsid w:val="00DB5A69"/>
    <w:rsid w:val="00DB5FA9"/>
    <w:rsid w:val="00DB64C1"/>
    <w:rsid w:val="00DB7FB9"/>
    <w:rsid w:val="00DC0909"/>
    <w:rsid w:val="00DC0BBE"/>
    <w:rsid w:val="00DC2625"/>
    <w:rsid w:val="00DC3522"/>
    <w:rsid w:val="00DC36F8"/>
    <w:rsid w:val="00DC3938"/>
    <w:rsid w:val="00DC4535"/>
    <w:rsid w:val="00DC5D1D"/>
    <w:rsid w:val="00DC6645"/>
    <w:rsid w:val="00DC6806"/>
    <w:rsid w:val="00DC7D1B"/>
    <w:rsid w:val="00DD009F"/>
    <w:rsid w:val="00DD13C2"/>
    <w:rsid w:val="00DD1714"/>
    <w:rsid w:val="00DD34A2"/>
    <w:rsid w:val="00DD6814"/>
    <w:rsid w:val="00DD7364"/>
    <w:rsid w:val="00DD7EEF"/>
    <w:rsid w:val="00DE200C"/>
    <w:rsid w:val="00DE2A52"/>
    <w:rsid w:val="00DE459A"/>
    <w:rsid w:val="00DE7C9C"/>
    <w:rsid w:val="00DF1A08"/>
    <w:rsid w:val="00DF3988"/>
    <w:rsid w:val="00DF3F21"/>
    <w:rsid w:val="00DF5255"/>
    <w:rsid w:val="00DF78C7"/>
    <w:rsid w:val="00E00212"/>
    <w:rsid w:val="00E00491"/>
    <w:rsid w:val="00E01CD3"/>
    <w:rsid w:val="00E038F6"/>
    <w:rsid w:val="00E039D9"/>
    <w:rsid w:val="00E04005"/>
    <w:rsid w:val="00E105CD"/>
    <w:rsid w:val="00E10775"/>
    <w:rsid w:val="00E11925"/>
    <w:rsid w:val="00E13E6B"/>
    <w:rsid w:val="00E15C10"/>
    <w:rsid w:val="00E16C6B"/>
    <w:rsid w:val="00E16E5A"/>
    <w:rsid w:val="00E177CE"/>
    <w:rsid w:val="00E202AA"/>
    <w:rsid w:val="00E2064C"/>
    <w:rsid w:val="00E21F80"/>
    <w:rsid w:val="00E22E75"/>
    <w:rsid w:val="00E253DB"/>
    <w:rsid w:val="00E255B7"/>
    <w:rsid w:val="00E25643"/>
    <w:rsid w:val="00E272A5"/>
    <w:rsid w:val="00E30083"/>
    <w:rsid w:val="00E30149"/>
    <w:rsid w:val="00E314FF"/>
    <w:rsid w:val="00E319C8"/>
    <w:rsid w:val="00E3229B"/>
    <w:rsid w:val="00E328CD"/>
    <w:rsid w:val="00E34188"/>
    <w:rsid w:val="00E34AB1"/>
    <w:rsid w:val="00E37D48"/>
    <w:rsid w:val="00E40552"/>
    <w:rsid w:val="00E420C6"/>
    <w:rsid w:val="00E42672"/>
    <w:rsid w:val="00E4430F"/>
    <w:rsid w:val="00E44616"/>
    <w:rsid w:val="00E44EB6"/>
    <w:rsid w:val="00E47385"/>
    <w:rsid w:val="00E5076C"/>
    <w:rsid w:val="00E511E2"/>
    <w:rsid w:val="00E51D9E"/>
    <w:rsid w:val="00E535B1"/>
    <w:rsid w:val="00E5365C"/>
    <w:rsid w:val="00E54256"/>
    <w:rsid w:val="00E54329"/>
    <w:rsid w:val="00E5607E"/>
    <w:rsid w:val="00E5631A"/>
    <w:rsid w:val="00E56570"/>
    <w:rsid w:val="00E57D59"/>
    <w:rsid w:val="00E57EE8"/>
    <w:rsid w:val="00E602B5"/>
    <w:rsid w:val="00E605D8"/>
    <w:rsid w:val="00E60FFE"/>
    <w:rsid w:val="00E615E0"/>
    <w:rsid w:val="00E641B5"/>
    <w:rsid w:val="00E66D1D"/>
    <w:rsid w:val="00E74982"/>
    <w:rsid w:val="00E74E3F"/>
    <w:rsid w:val="00E760C9"/>
    <w:rsid w:val="00E77160"/>
    <w:rsid w:val="00E77A91"/>
    <w:rsid w:val="00E8008C"/>
    <w:rsid w:val="00E80F11"/>
    <w:rsid w:val="00E8139C"/>
    <w:rsid w:val="00E81FBB"/>
    <w:rsid w:val="00E81FDB"/>
    <w:rsid w:val="00E82183"/>
    <w:rsid w:val="00E8362D"/>
    <w:rsid w:val="00E84CC2"/>
    <w:rsid w:val="00E8556A"/>
    <w:rsid w:val="00E861D2"/>
    <w:rsid w:val="00E861DB"/>
    <w:rsid w:val="00E861E1"/>
    <w:rsid w:val="00E86EB8"/>
    <w:rsid w:val="00E871AC"/>
    <w:rsid w:val="00E873BB"/>
    <w:rsid w:val="00E87A73"/>
    <w:rsid w:val="00E87A80"/>
    <w:rsid w:val="00E91630"/>
    <w:rsid w:val="00E917B9"/>
    <w:rsid w:val="00E91FF4"/>
    <w:rsid w:val="00E92D00"/>
    <w:rsid w:val="00E93833"/>
    <w:rsid w:val="00E946DE"/>
    <w:rsid w:val="00E94D0C"/>
    <w:rsid w:val="00E95C39"/>
    <w:rsid w:val="00E96B34"/>
    <w:rsid w:val="00E976F5"/>
    <w:rsid w:val="00EA1901"/>
    <w:rsid w:val="00EA2C4F"/>
    <w:rsid w:val="00EA2D14"/>
    <w:rsid w:val="00EA43EE"/>
    <w:rsid w:val="00EA5921"/>
    <w:rsid w:val="00EA5F56"/>
    <w:rsid w:val="00EA6F27"/>
    <w:rsid w:val="00EA765B"/>
    <w:rsid w:val="00EA7FA8"/>
    <w:rsid w:val="00EB0023"/>
    <w:rsid w:val="00EB0B16"/>
    <w:rsid w:val="00EB2412"/>
    <w:rsid w:val="00EB2CF1"/>
    <w:rsid w:val="00EB392A"/>
    <w:rsid w:val="00EB3FCD"/>
    <w:rsid w:val="00EB46F6"/>
    <w:rsid w:val="00EB5389"/>
    <w:rsid w:val="00EB66B8"/>
    <w:rsid w:val="00EB6DCC"/>
    <w:rsid w:val="00EB7080"/>
    <w:rsid w:val="00EB7B8E"/>
    <w:rsid w:val="00EB7DCA"/>
    <w:rsid w:val="00EC077A"/>
    <w:rsid w:val="00EC38B9"/>
    <w:rsid w:val="00EC3A5E"/>
    <w:rsid w:val="00EC3DFF"/>
    <w:rsid w:val="00EC4973"/>
    <w:rsid w:val="00EC5180"/>
    <w:rsid w:val="00EC5E94"/>
    <w:rsid w:val="00EC6097"/>
    <w:rsid w:val="00EC6316"/>
    <w:rsid w:val="00EC6970"/>
    <w:rsid w:val="00EC6CAD"/>
    <w:rsid w:val="00EC7351"/>
    <w:rsid w:val="00EC7514"/>
    <w:rsid w:val="00ED03AE"/>
    <w:rsid w:val="00ED135A"/>
    <w:rsid w:val="00ED1E40"/>
    <w:rsid w:val="00ED2F25"/>
    <w:rsid w:val="00ED37A4"/>
    <w:rsid w:val="00ED66A6"/>
    <w:rsid w:val="00EE21D0"/>
    <w:rsid w:val="00EE2226"/>
    <w:rsid w:val="00EE28A2"/>
    <w:rsid w:val="00EE370E"/>
    <w:rsid w:val="00EE4DC7"/>
    <w:rsid w:val="00EE4E32"/>
    <w:rsid w:val="00EE7380"/>
    <w:rsid w:val="00EE7508"/>
    <w:rsid w:val="00EF1234"/>
    <w:rsid w:val="00EF24BF"/>
    <w:rsid w:val="00EF385B"/>
    <w:rsid w:val="00EF39FA"/>
    <w:rsid w:val="00EF53B9"/>
    <w:rsid w:val="00EF5D97"/>
    <w:rsid w:val="00EF725C"/>
    <w:rsid w:val="00EF7693"/>
    <w:rsid w:val="00F03FB0"/>
    <w:rsid w:val="00F04319"/>
    <w:rsid w:val="00F05321"/>
    <w:rsid w:val="00F06F3B"/>
    <w:rsid w:val="00F10349"/>
    <w:rsid w:val="00F10807"/>
    <w:rsid w:val="00F10873"/>
    <w:rsid w:val="00F11194"/>
    <w:rsid w:val="00F11E84"/>
    <w:rsid w:val="00F1253A"/>
    <w:rsid w:val="00F127B6"/>
    <w:rsid w:val="00F1367C"/>
    <w:rsid w:val="00F13BA9"/>
    <w:rsid w:val="00F13DD9"/>
    <w:rsid w:val="00F15BEE"/>
    <w:rsid w:val="00F1663E"/>
    <w:rsid w:val="00F1791D"/>
    <w:rsid w:val="00F17C35"/>
    <w:rsid w:val="00F20202"/>
    <w:rsid w:val="00F21E6A"/>
    <w:rsid w:val="00F224D7"/>
    <w:rsid w:val="00F22E3F"/>
    <w:rsid w:val="00F2428D"/>
    <w:rsid w:val="00F243E8"/>
    <w:rsid w:val="00F2448B"/>
    <w:rsid w:val="00F26A20"/>
    <w:rsid w:val="00F26AFC"/>
    <w:rsid w:val="00F30366"/>
    <w:rsid w:val="00F31A2D"/>
    <w:rsid w:val="00F3210B"/>
    <w:rsid w:val="00F331C1"/>
    <w:rsid w:val="00F34107"/>
    <w:rsid w:val="00F36FAE"/>
    <w:rsid w:val="00F3719D"/>
    <w:rsid w:val="00F400D8"/>
    <w:rsid w:val="00F4049D"/>
    <w:rsid w:val="00F40747"/>
    <w:rsid w:val="00F41D23"/>
    <w:rsid w:val="00F42333"/>
    <w:rsid w:val="00F429CE"/>
    <w:rsid w:val="00F42C76"/>
    <w:rsid w:val="00F4312F"/>
    <w:rsid w:val="00F4396B"/>
    <w:rsid w:val="00F44675"/>
    <w:rsid w:val="00F456EE"/>
    <w:rsid w:val="00F4634D"/>
    <w:rsid w:val="00F47BE2"/>
    <w:rsid w:val="00F47F69"/>
    <w:rsid w:val="00F50240"/>
    <w:rsid w:val="00F50BCC"/>
    <w:rsid w:val="00F50CE6"/>
    <w:rsid w:val="00F51997"/>
    <w:rsid w:val="00F51D4D"/>
    <w:rsid w:val="00F51F1B"/>
    <w:rsid w:val="00F549DE"/>
    <w:rsid w:val="00F54C77"/>
    <w:rsid w:val="00F57158"/>
    <w:rsid w:val="00F573DB"/>
    <w:rsid w:val="00F6047F"/>
    <w:rsid w:val="00F609B1"/>
    <w:rsid w:val="00F60B4E"/>
    <w:rsid w:val="00F6105D"/>
    <w:rsid w:val="00F629CE"/>
    <w:rsid w:val="00F65AD0"/>
    <w:rsid w:val="00F664DE"/>
    <w:rsid w:val="00F66B09"/>
    <w:rsid w:val="00F7001F"/>
    <w:rsid w:val="00F71922"/>
    <w:rsid w:val="00F733B1"/>
    <w:rsid w:val="00F7431B"/>
    <w:rsid w:val="00F74A34"/>
    <w:rsid w:val="00F77609"/>
    <w:rsid w:val="00F806E5"/>
    <w:rsid w:val="00F8151E"/>
    <w:rsid w:val="00F819CC"/>
    <w:rsid w:val="00F821AF"/>
    <w:rsid w:val="00F826E6"/>
    <w:rsid w:val="00F838BA"/>
    <w:rsid w:val="00F8467D"/>
    <w:rsid w:val="00F85B77"/>
    <w:rsid w:val="00F86067"/>
    <w:rsid w:val="00F867B0"/>
    <w:rsid w:val="00F873F5"/>
    <w:rsid w:val="00F90773"/>
    <w:rsid w:val="00F90EF6"/>
    <w:rsid w:val="00F912E9"/>
    <w:rsid w:val="00F93889"/>
    <w:rsid w:val="00F95EC8"/>
    <w:rsid w:val="00F96DF1"/>
    <w:rsid w:val="00F9714F"/>
    <w:rsid w:val="00FA04BF"/>
    <w:rsid w:val="00FA0716"/>
    <w:rsid w:val="00FA23E3"/>
    <w:rsid w:val="00FA2657"/>
    <w:rsid w:val="00FA2B94"/>
    <w:rsid w:val="00FA46BC"/>
    <w:rsid w:val="00FA528B"/>
    <w:rsid w:val="00FA5867"/>
    <w:rsid w:val="00FA5C2A"/>
    <w:rsid w:val="00FA65F5"/>
    <w:rsid w:val="00FA7C07"/>
    <w:rsid w:val="00FB0048"/>
    <w:rsid w:val="00FB0621"/>
    <w:rsid w:val="00FB1F81"/>
    <w:rsid w:val="00FB3A51"/>
    <w:rsid w:val="00FB5031"/>
    <w:rsid w:val="00FB6D11"/>
    <w:rsid w:val="00FB708E"/>
    <w:rsid w:val="00FC0199"/>
    <w:rsid w:val="00FC1D07"/>
    <w:rsid w:val="00FC2A20"/>
    <w:rsid w:val="00FC49B0"/>
    <w:rsid w:val="00FC51B2"/>
    <w:rsid w:val="00FC51C5"/>
    <w:rsid w:val="00FC5330"/>
    <w:rsid w:val="00FC63A2"/>
    <w:rsid w:val="00FC66A0"/>
    <w:rsid w:val="00FC6EF9"/>
    <w:rsid w:val="00FD07C8"/>
    <w:rsid w:val="00FD0E88"/>
    <w:rsid w:val="00FD1217"/>
    <w:rsid w:val="00FD13DA"/>
    <w:rsid w:val="00FD190A"/>
    <w:rsid w:val="00FD1C5A"/>
    <w:rsid w:val="00FD3D79"/>
    <w:rsid w:val="00FE0421"/>
    <w:rsid w:val="00FE0D2C"/>
    <w:rsid w:val="00FE22E0"/>
    <w:rsid w:val="00FE4414"/>
    <w:rsid w:val="00FE4868"/>
    <w:rsid w:val="00FE4F5B"/>
    <w:rsid w:val="00FE535E"/>
    <w:rsid w:val="00FE548B"/>
    <w:rsid w:val="00FE6F25"/>
    <w:rsid w:val="00FE7145"/>
    <w:rsid w:val="00FF0EA5"/>
    <w:rsid w:val="00FF14C0"/>
    <w:rsid w:val="00FF1C93"/>
    <w:rsid w:val="00FF2BFE"/>
    <w:rsid w:val="00FF5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A30038"/>
  <w15:docId w15:val="{6E31299E-F81F-F041-BE84-CCCAEE8D2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ACC"/>
  </w:style>
  <w:style w:type="paragraph" w:styleId="Heading1">
    <w:name w:val="heading 1"/>
    <w:basedOn w:val="Normal"/>
    <w:next w:val="Normal"/>
    <w:link w:val="Heading1Char"/>
    <w:qFormat/>
    <w:rsid w:val="00264884"/>
    <w:pPr>
      <w:keepNext/>
      <w:outlineLvl w:val="0"/>
    </w:pPr>
    <w:rPr>
      <w:rFonts w:ascii="Arial" w:eastAsia="Times New Roman" w:hAnsi="Arial" w:cs="Arial"/>
      <w:b/>
      <w:bCs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15E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64884"/>
    <w:rPr>
      <w:rFonts w:ascii="Arial" w:eastAsia="Times New Roman" w:hAnsi="Arial" w:cs="Arial"/>
      <w:b/>
      <w:bCs/>
    </w:rPr>
  </w:style>
  <w:style w:type="character" w:styleId="Hyperlink">
    <w:name w:val="Hyperlink"/>
    <w:basedOn w:val="DefaultParagraphFont"/>
    <w:uiPriority w:val="99"/>
    <w:unhideWhenUsed/>
    <w:rsid w:val="006A716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15428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B84D7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4D76"/>
  </w:style>
  <w:style w:type="character" w:styleId="PageNumber">
    <w:name w:val="page number"/>
    <w:basedOn w:val="DefaultParagraphFont"/>
    <w:uiPriority w:val="99"/>
    <w:semiHidden/>
    <w:unhideWhenUsed/>
    <w:rsid w:val="00B84D76"/>
  </w:style>
  <w:style w:type="paragraph" w:styleId="Header">
    <w:name w:val="header"/>
    <w:basedOn w:val="Normal"/>
    <w:link w:val="HeaderChar"/>
    <w:uiPriority w:val="99"/>
    <w:unhideWhenUsed/>
    <w:rsid w:val="00B84D7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4D76"/>
  </w:style>
  <w:style w:type="character" w:styleId="CommentReference">
    <w:name w:val="annotation reference"/>
    <w:basedOn w:val="DefaultParagraphFont"/>
    <w:uiPriority w:val="99"/>
    <w:semiHidden/>
    <w:unhideWhenUsed/>
    <w:rsid w:val="008B66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B66B4"/>
  </w:style>
  <w:style w:type="character" w:customStyle="1" w:styleId="CommentTextChar">
    <w:name w:val="Comment Text Char"/>
    <w:basedOn w:val="DefaultParagraphFont"/>
    <w:link w:val="CommentText"/>
    <w:uiPriority w:val="99"/>
    <w:rsid w:val="008B66B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6B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6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6B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6B4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C572B0"/>
  </w:style>
  <w:style w:type="paragraph" w:customStyle="1" w:styleId="EndNoteBibliography">
    <w:name w:val="EndNote Bibliography"/>
    <w:basedOn w:val="Normal"/>
    <w:rsid w:val="00464BDD"/>
    <w:rPr>
      <w:rFonts w:ascii="Academy Engraved LET" w:hAnsi="Academy Engraved LET"/>
    </w:rPr>
  </w:style>
  <w:style w:type="paragraph" w:customStyle="1" w:styleId="NoSpacing1">
    <w:name w:val="No Spacing1"/>
    <w:uiPriority w:val="1"/>
    <w:qFormat/>
    <w:rsid w:val="00464BDD"/>
    <w:rPr>
      <w:rFonts w:ascii="Calibri" w:eastAsia="Calibri" w:hAnsi="Calibri" w:cs="Times New Roman"/>
      <w:sz w:val="22"/>
      <w:szCs w:val="22"/>
    </w:rPr>
  </w:style>
  <w:style w:type="paragraph" w:customStyle="1" w:styleId="xmsonormal">
    <w:name w:val="x_msonormal"/>
    <w:basedOn w:val="Normal"/>
    <w:rsid w:val="00464BD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ko-KR"/>
    </w:rPr>
  </w:style>
  <w:style w:type="paragraph" w:styleId="ListParagraph">
    <w:name w:val="List Paragraph"/>
    <w:basedOn w:val="Normal"/>
    <w:uiPriority w:val="34"/>
    <w:qFormat/>
    <w:rsid w:val="00612BF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13613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15E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period">
    <w:name w:val="period"/>
    <w:basedOn w:val="DefaultParagraphFont"/>
    <w:rsid w:val="002D03B7"/>
  </w:style>
  <w:style w:type="character" w:customStyle="1" w:styleId="cit">
    <w:name w:val="cit"/>
    <w:basedOn w:val="DefaultParagraphFont"/>
    <w:rsid w:val="002D03B7"/>
  </w:style>
  <w:style w:type="character" w:customStyle="1" w:styleId="citation-doi">
    <w:name w:val="citation-doi"/>
    <w:basedOn w:val="DefaultParagraphFont"/>
    <w:rsid w:val="002D03B7"/>
  </w:style>
  <w:style w:type="character" w:customStyle="1" w:styleId="authors-list-item">
    <w:name w:val="authors-list-item"/>
    <w:basedOn w:val="DefaultParagraphFont"/>
    <w:rsid w:val="002D03B7"/>
  </w:style>
  <w:style w:type="character" w:customStyle="1" w:styleId="author-sup-separator">
    <w:name w:val="author-sup-separator"/>
    <w:basedOn w:val="DefaultParagraphFont"/>
    <w:rsid w:val="002D03B7"/>
  </w:style>
  <w:style w:type="character" w:customStyle="1" w:styleId="comma">
    <w:name w:val="comma"/>
    <w:basedOn w:val="DefaultParagraphFont"/>
    <w:rsid w:val="002D03B7"/>
  </w:style>
  <w:style w:type="character" w:customStyle="1" w:styleId="identifier">
    <w:name w:val="identifier"/>
    <w:basedOn w:val="DefaultParagraphFont"/>
    <w:rsid w:val="002D03B7"/>
  </w:style>
  <w:style w:type="character" w:customStyle="1" w:styleId="id-label">
    <w:name w:val="id-label"/>
    <w:basedOn w:val="DefaultParagraphFont"/>
    <w:rsid w:val="002D03B7"/>
  </w:style>
  <w:style w:type="character" w:styleId="Strong">
    <w:name w:val="Strong"/>
    <w:basedOn w:val="DefaultParagraphFont"/>
    <w:uiPriority w:val="22"/>
    <w:qFormat/>
    <w:rsid w:val="002D03B7"/>
    <w:rPr>
      <w:b/>
      <w:bCs/>
    </w:rPr>
  </w:style>
  <w:style w:type="character" w:customStyle="1" w:styleId="secondary-date">
    <w:name w:val="secondary-date"/>
    <w:basedOn w:val="DefaultParagraphFont"/>
    <w:rsid w:val="002D4F03"/>
  </w:style>
  <w:style w:type="character" w:styleId="UnresolvedMention">
    <w:name w:val="Unresolved Mention"/>
    <w:basedOn w:val="DefaultParagraphFont"/>
    <w:uiPriority w:val="99"/>
    <w:semiHidden/>
    <w:unhideWhenUsed/>
    <w:rsid w:val="00C93C6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243E8"/>
  </w:style>
  <w:style w:type="paragraph" w:customStyle="1" w:styleId="EndNoteBibliographyTitle">
    <w:name w:val="EndNote Bibliography Title"/>
    <w:basedOn w:val="Normal"/>
    <w:link w:val="EndNoteBibliographyTitleChar"/>
    <w:rsid w:val="0037773E"/>
    <w:pPr>
      <w:jc w:val="center"/>
    </w:pPr>
    <w:rPr>
      <w:rFonts w:ascii="Academy Engraved LET" w:hAnsi="Academy Engraved LET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773E"/>
    <w:rPr>
      <w:rFonts w:ascii="Academy Engraved LET" w:hAnsi="Academy Engraved LET"/>
    </w:rPr>
  </w:style>
  <w:style w:type="paragraph" w:styleId="Revision">
    <w:name w:val="Revision"/>
    <w:hidden/>
    <w:uiPriority w:val="99"/>
    <w:semiHidden/>
    <w:rsid w:val="004D6507"/>
  </w:style>
  <w:style w:type="paragraph" w:customStyle="1" w:styleId="acknowledgement">
    <w:name w:val="acknowledgement"/>
    <w:basedOn w:val="Normal"/>
    <w:rsid w:val="006063F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9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4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8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496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84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55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5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96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1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8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51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88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42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87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2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01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35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93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47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05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99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10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1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76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17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00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74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73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80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24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06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9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1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4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75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78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48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05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6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85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9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27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8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3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92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66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26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79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60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1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54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5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6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79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16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5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9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4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29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7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76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1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0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64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77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41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2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34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86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28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62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26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557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83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3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041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46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2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03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8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04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34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8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47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30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4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6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2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3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7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66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8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2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9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7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12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53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0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2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7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76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68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9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29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47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97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88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59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4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4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53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66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4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83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52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58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1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4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5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4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25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25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71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8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8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8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44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03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5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68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54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55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545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2063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3978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32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615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0844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6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11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15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4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7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74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49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44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5934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282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61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32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7577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70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71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5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7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9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1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7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7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6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7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9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15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3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7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2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84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3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73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94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48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88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628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284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7</Words>
  <Characters>32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Roy</dc:creator>
  <cp:keywords/>
  <dc:description/>
  <cp:lastModifiedBy>Peter Roy</cp:lastModifiedBy>
  <cp:revision>2</cp:revision>
  <dcterms:created xsi:type="dcterms:W3CDTF">2023-10-31T16:05:00Z</dcterms:created>
  <dcterms:modified xsi:type="dcterms:W3CDTF">2023-10-31T16:05:00Z</dcterms:modified>
</cp:coreProperties>
</file>